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CF044" w14:textId="42BD70BE" w:rsidR="005C3265" w:rsidRPr="005457DA" w:rsidRDefault="00D81191">
      <w:pPr>
        <w:rPr>
          <w:rFonts w:ascii="Calibri" w:hAnsi="Calibri" w:cs="Calibri"/>
        </w:rPr>
      </w:pPr>
      <w:r w:rsidRPr="005457DA">
        <w:rPr>
          <w:rFonts w:ascii="Calibri" w:hAnsi="Calibri" w:cs="Calibri"/>
        </w:rPr>
        <w:t>Supplementary Table 1.</w:t>
      </w:r>
      <w:r w:rsidR="00467757" w:rsidRPr="005457DA">
        <w:rPr>
          <w:rFonts w:ascii="Calibri" w:hAnsi="Calibri" w:cs="Calibri"/>
        </w:rPr>
        <w:t xml:space="preserve"> Results returned from searches </w:t>
      </w:r>
      <w:r w:rsidR="0055799A">
        <w:rPr>
          <w:rFonts w:ascii="Calibri" w:hAnsi="Calibri" w:cs="Calibri"/>
        </w:rPr>
        <w:t>using</w:t>
      </w:r>
      <w:r w:rsidR="00467757" w:rsidRPr="005457DA">
        <w:rPr>
          <w:rFonts w:ascii="Calibri" w:hAnsi="Calibri" w:cs="Calibri"/>
        </w:rPr>
        <w:t xml:space="preserve"> </w:t>
      </w:r>
      <w:r w:rsidR="005457DA" w:rsidRPr="005457DA">
        <w:rPr>
          <w:rFonts w:ascii="Calibri" w:hAnsi="Calibri" w:cs="Calibri"/>
        </w:rPr>
        <w:t xml:space="preserve">the </w:t>
      </w:r>
      <w:r w:rsidR="005457DA" w:rsidRPr="005457DA">
        <w:rPr>
          <w:rFonts w:ascii="Calibri" w:hAnsi="Calibri" w:cs="Calibri"/>
          <w:lang w:val="en-CA"/>
        </w:rPr>
        <w:t>Geneimprint Imprinted Gene Database</w:t>
      </w:r>
    </w:p>
    <w:p w14:paraId="0554425B" w14:textId="77777777" w:rsidR="002A77E7" w:rsidRPr="002A77E7" w:rsidRDefault="002A77E7">
      <w:pPr>
        <w:rPr>
          <w:rFonts w:ascii="Arial" w:hAnsi="Arial" w:cs="Arial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5"/>
        <w:gridCol w:w="1464"/>
        <w:gridCol w:w="1985"/>
        <w:gridCol w:w="1701"/>
        <w:gridCol w:w="1559"/>
      </w:tblGrid>
      <w:tr w:rsidR="002A77E7" w:rsidRPr="002A77E7" w14:paraId="28F4DBF8" w14:textId="77777777" w:rsidTr="00EB62E7">
        <w:trPr>
          <w:cantSplit/>
        </w:trPr>
        <w:tc>
          <w:tcPr>
            <w:tcW w:w="8784" w:type="dxa"/>
            <w:gridSpan w:val="5"/>
            <w:shd w:val="clear" w:color="auto" w:fill="auto"/>
          </w:tcPr>
          <w:p w14:paraId="081501DB" w14:textId="797D58B5" w:rsidR="002508DD" w:rsidRPr="002A77E7" w:rsidRDefault="002508DD" w:rsidP="00F654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Human</w:t>
            </w:r>
          </w:p>
        </w:tc>
      </w:tr>
      <w:tr w:rsidR="002A77E7" w:rsidRPr="002A77E7" w14:paraId="4A8AED5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9EBC9FE" w14:textId="77777777" w:rsidR="003B7940" w:rsidRPr="002A77E7" w:rsidRDefault="003B7940" w:rsidP="00F654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464" w:type="dxa"/>
            <w:shd w:val="clear" w:color="auto" w:fill="auto"/>
          </w:tcPr>
          <w:p w14:paraId="05B0C887" w14:textId="77777777" w:rsidR="003B7940" w:rsidRPr="002A77E7" w:rsidRDefault="003B7940" w:rsidP="00F654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Expressed allele</w:t>
            </w:r>
          </w:p>
        </w:tc>
        <w:tc>
          <w:tcPr>
            <w:tcW w:w="1985" w:type="dxa"/>
            <w:shd w:val="clear" w:color="auto" w:fill="auto"/>
          </w:tcPr>
          <w:p w14:paraId="6A099FCF" w14:textId="31F5B28B" w:rsidR="003B7940" w:rsidRPr="002A77E7" w:rsidRDefault="003B7940" w:rsidP="00F654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WOS returns</w:t>
            </w:r>
            <w:r w:rsidR="002B24C5">
              <w:rPr>
                <w:rFonts w:ascii="Arial" w:hAnsi="Arial" w:cs="Arial"/>
                <w:b/>
                <w:bCs/>
              </w:rPr>
              <w:t xml:space="preserve"> </w:t>
            </w:r>
            <w:r w:rsidR="002B24C5" w:rsidRPr="00F637B4">
              <w:rPr>
                <w:rFonts w:ascii="Arial" w:hAnsi="Arial" w:cs="Arial"/>
                <w:sz w:val="20"/>
                <w:szCs w:val="20"/>
              </w:rPr>
              <w:t>brown fat; brown adipose</w:t>
            </w:r>
          </w:p>
        </w:tc>
        <w:tc>
          <w:tcPr>
            <w:tcW w:w="1701" w:type="dxa"/>
          </w:tcPr>
          <w:p w14:paraId="0E44ADF5" w14:textId="3ED37442" w:rsidR="003B7940" w:rsidRPr="002A77E7" w:rsidRDefault="003B7940" w:rsidP="002B24C5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PM returns</w:t>
            </w:r>
            <w:r w:rsidR="002B24C5">
              <w:rPr>
                <w:rFonts w:ascii="Arial" w:hAnsi="Arial" w:cs="Arial"/>
                <w:b/>
                <w:bCs/>
              </w:rPr>
              <w:t xml:space="preserve"> </w:t>
            </w:r>
            <w:r w:rsidR="002B24C5" w:rsidRPr="00F637B4">
              <w:rPr>
                <w:rFonts w:ascii="Arial" w:hAnsi="Arial" w:cs="Arial"/>
                <w:sz w:val="20"/>
                <w:szCs w:val="20"/>
              </w:rPr>
              <w:t>brown fat; brown adipose</w:t>
            </w:r>
          </w:p>
        </w:tc>
        <w:tc>
          <w:tcPr>
            <w:tcW w:w="1559" w:type="dxa"/>
            <w:shd w:val="clear" w:color="auto" w:fill="auto"/>
          </w:tcPr>
          <w:p w14:paraId="7BD236BD" w14:textId="469F5997" w:rsidR="003B7940" w:rsidRPr="002A77E7" w:rsidRDefault="00D81191" w:rsidP="00F654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eting criteria</w:t>
            </w:r>
            <w:r w:rsidR="00EB62E7">
              <w:rPr>
                <w:rFonts w:ascii="Arial" w:hAnsi="Arial" w:cs="Arial"/>
                <w:b/>
                <w:bCs/>
              </w:rPr>
              <w:t xml:space="preserve"> (see citations in Table 1)</w:t>
            </w:r>
          </w:p>
        </w:tc>
      </w:tr>
      <w:tr w:rsidR="002A77E7" w:rsidRPr="002A77E7" w14:paraId="6F6A283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08757B1" w14:textId="231EB83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DTRP</w:t>
            </w:r>
          </w:p>
        </w:tc>
        <w:tc>
          <w:tcPr>
            <w:tcW w:w="1464" w:type="dxa"/>
            <w:shd w:val="clear" w:color="auto" w:fill="auto"/>
          </w:tcPr>
          <w:p w14:paraId="133C1FA2" w14:textId="6C8DD1D9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49646EC" w14:textId="4747C82D" w:rsidR="00250E4C" w:rsidRPr="002A77E7" w:rsidRDefault="009109C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142B80A3" w14:textId="5CCE8F83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250E4C" w:rsidRPr="002A77E7">
              <w:rPr>
                <w:rFonts w:ascii="Arial" w:hAnsi="Arial" w:cs="Arial"/>
              </w:rPr>
              <w:t xml:space="preserve"> </w:t>
            </w:r>
            <w:r w:rsidR="007861E4" w:rsidRPr="002A77E7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3F2A9D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19D52D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07B48C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IM1</w:t>
            </w:r>
          </w:p>
        </w:tc>
        <w:tc>
          <w:tcPr>
            <w:tcW w:w="1464" w:type="dxa"/>
            <w:shd w:val="clear" w:color="auto" w:fill="auto"/>
          </w:tcPr>
          <w:p w14:paraId="14A2DE1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72E16BB" w14:textId="0CB80F9C" w:rsidR="00250E4C" w:rsidRPr="002A77E7" w:rsidRDefault="00DF68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E2AE022" w14:textId="64CD76AE" w:rsidR="00250E4C" w:rsidRPr="002A77E7" w:rsidRDefault="005F11D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DE5529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AEB6B3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B7F53C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NO1</w:t>
            </w:r>
          </w:p>
        </w:tc>
        <w:tc>
          <w:tcPr>
            <w:tcW w:w="1464" w:type="dxa"/>
            <w:shd w:val="clear" w:color="auto" w:fill="auto"/>
          </w:tcPr>
          <w:p w14:paraId="6EBEAF9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462548C" w14:textId="201834A7" w:rsidR="00250E4C" w:rsidRPr="002A77E7" w:rsidRDefault="005F11D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B5256E6" w14:textId="730C11F7" w:rsidR="00250E4C" w:rsidRPr="002A77E7" w:rsidRDefault="005F11D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0DC9FC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BA6DA5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47C09F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TP10A</w:t>
            </w:r>
          </w:p>
        </w:tc>
        <w:tc>
          <w:tcPr>
            <w:tcW w:w="1464" w:type="dxa"/>
            <w:shd w:val="clear" w:color="auto" w:fill="auto"/>
          </w:tcPr>
          <w:p w14:paraId="559760C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B67E172" w14:textId="55CB4773" w:rsidR="00250E4C" w:rsidRPr="002A77E7" w:rsidRDefault="00553F1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B40ACA1" w14:textId="54D14399" w:rsidR="00250E4C" w:rsidRPr="002A77E7" w:rsidRDefault="00553F1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B2B6AA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CBDD82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B13F1E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TP5F1EP2</w:t>
            </w:r>
          </w:p>
        </w:tc>
        <w:tc>
          <w:tcPr>
            <w:tcW w:w="1464" w:type="dxa"/>
            <w:shd w:val="clear" w:color="auto" w:fill="auto"/>
          </w:tcPr>
          <w:p w14:paraId="77334B9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5E877B7" w14:textId="58FAF775" w:rsidR="00250E4C" w:rsidRPr="002A77E7" w:rsidRDefault="000A1EC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2456B71" w14:textId="6A5AD97F" w:rsidR="00250E4C" w:rsidRPr="002A77E7" w:rsidRDefault="000A1EC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C379E3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971464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A1B571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ALCR</w:t>
            </w:r>
          </w:p>
        </w:tc>
        <w:tc>
          <w:tcPr>
            <w:tcW w:w="1464" w:type="dxa"/>
            <w:shd w:val="clear" w:color="auto" w:fill="auto"/>
          </w:tcPr>
          <w:p w14:paraId="25E818D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40DDF00" w14:textId="2CAD9B5F" w:rsidR="00250E4C" w:rsidRPr="002A77E7" w:rsidRDefault="000835A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330D63F" w14:textId="5C830FEB" w:rsidR="00250E4C" w:rsidRPr="002A77E7" w:rsidRDefault="000835A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398012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097BE3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A2F20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CDC71L</w:t>
            </w:r>
          </w:p>
        </w:tc>
        <w:tc>
          <w:tcPr>
            <w:tcW w:w="1464" w:type="dxa"/>
            <w:shd w:val="clear" w:color="auto" w:fill="auto"/>
          </w:tcPr>
          <w:p w14:paraId="7B2BF29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007B62B" w14:textId="38496C68" w:rsidR="00250E4C" w:rsidRPr="002A77E7" w:rsidRDefault="00CE51F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2E48BEE" w14:textId="23C86D4D" w:rsidR="00250E4C" w:rsidRPr="002A77E7" w:rsidRDefault="00CE51F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4D8EA0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C3B81A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869982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DKN1C</w:t>
            </w:r>
          </w:p>
        </w:tc>
        <w:tc>
          <w:tcPr>
            <w:tcW w:w="1464" w:type="dxa"/>
            <w:shd w:val="clear" w:color="auto" w:fill="auto"/>
          </w:tcPr>
          <w:p w14:paraId="65FFDFC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43883AD" w14:textId="75348D5F" w:rsidR="00250E4C" w:rsidRPr="002A77E7" w:rsidRDefault="00CE51F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7204809" w14:textId="02711DBE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CE51F6"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1C783FFD" w14:textId="6AEBBEEA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39C2C48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1EA057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MTM1</w:t>
            </w:r>
          </w:p>
        </w:tc>
        <w:tc>
          <w:tcPr>
            <w:tcW w:w="1464" w:type="dxa"/>
            <w:shd w:val="clear" w:color="auto" w:fill="auto"/>
          </w:tcPr>
          <w:p w14:paraId="29DF79B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D4E68FA" w14:textId="5D40AE52" w:rsidR="00250E4C" w:rsidRPr="002A77E7" w:rsidRDefault="00AD658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41E41CC" w14:textId="4C739FC0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AD6588"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7CEF61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2C66D7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FFABE3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OPG2</w:t>
            </w:r>
          </w:p>
        </w:tc>
        <w:tc>
          <w:tcPr>
            <w:tcW w:w="1464" w:type="dxa"/>
            <w:shd w:val="clear" w:color="auto" w:fill="auto"/>
          </w:tcPr>
          <w:p w14:paraId="51604D4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6806118" w14:textId="3B6B0D5D" w:rsidR="00250E4C" w:rsidRPr="002A77E7" w:rsidRDefault="00FC54F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619D58C" w14:textId="511C9D22" w:rsidR="00250E4C" w:rsidRPr="002A77E7" w:rsidRDefault="00FC54F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822313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6C5221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1620BF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OPG2IT1</w:t>
            </w:r>
          </w:p>
        </w:tc>
        <w:tc>
          <w:tcPr>
            <w:tcW w:w="1464" w:type="dxa"/>
            <w:shd w:val="clear" w:color="auto" w:fill="auto"/>
          </w:tcPr>
          <w:p w14:paraId="6972540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0D9090" w14:textId="0BB1C650" w:rsidR="00250E4C" w:rsidRPr="002A77E7" w:rsidRDefault="008D184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D6FDB39" w14:textId="47C1E5DC" w:rsidR="00250E4C" w:rsidRPr="002A77E7" w:rsidRDefault="008D184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739FDA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B1D8C8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3B8F90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PA4</w:t>
            </w:r>
          </w:p>
        </w:tc>
        <w:tc>
          <w:tcPr>
            <w:tcW w:w="1464" w:type="dxa"/>
            <w:shd w:val="clear" w:color="auto" w:fill="auto"/>
          </w:tcPr>
          <w:p w14:paraId="4A36A8B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DF30ACF" w14:textId="22C08662" w:rsidR="00250E4C" w:rsidRPr="002A77E7" w:rsidRDefault="00A2737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FF285FB" w14:textId="6A928086" w:rsidR="00250E4C" w:rsidRPr="002A77E7" w:rsidRDefault="00A2737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60AE5C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541DD4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7A43E4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TNNA3</w:t>
            </w:r>
          </w:p>
        </w:tc>
        <w:tc>
          <w:tcPr>
            <w:tcW w:w="1464" w:type="dxa"/>
            <w:shd w:val="clear" w:color="auto" w:fill="auto"/>
          </w:tcPr>
          <w:p w14:paraId="52F514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F106CFB" w14:textId="2FBAECF0" w:rsidR="00250E4C" w:rsidRPr="002A77E7" w:rsidRDefault="00A2737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4319C9E" w14:textId="45C13A64" w:rsidR="00250E4C" w:rsidRPr="002A77E7" w:rsidRDefault="00A2737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E52458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2F4C56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AD2BE1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IO3</w:t>
            </w:r>
          </w:p>
        </w:tc>
        <w:tc>
          <w:tcPr>
            <w:tcW w:w="1464" w:type="dxa"/>
            <w:shd w:val="clear" w:color="auto" w:fill="auto"/>
          </w:tcPr>
          <w:p w14:paraId="11D3554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37AF488" w14:textId="49AD3D96" w:rsidR="00250E4C" w:rsidRPr="002A77E7" w:rsidRDefault="004D091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7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1701" w:type="dxa"/>
          </w:tcPr>
          <w:p w14:paraId="4F03F5A6" w14:textId="41D4CFE0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411F8E">
              <w:rPr>
                <w:rFonts w:ascii="Arial" w:hAnsi="Arial" w:cs="Arial"/>
              </w:rPr>
              <w:t>;</w:t>
            </w:r>
            <w:r w:rsidR="004D0919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65F3BF0A" w14:textId="6F2016EB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2C5E127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45503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IO3OS</w:t>
            </w:r>
          </w:p>
        </w:tc>
        <w:tc>
          <w:tcPr>
            <w:tcW w:w="1464" w:type="dxa"/>
            <w:shd w:val="clear" w:color="auto" w:fill="auto"/>
          </w:tcPr>
          <w:p w14:paraId="652415D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467BA18" w14:textId="4EF92CF8" w:rsidR="00250E4C" w:rsidRPr="002A77E7" w:rsidRDefault="0083245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0A5AF966" w14:textId="062CDD5A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F42B58"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5F1E66E4" w14:textId="3D1C2E3B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75C68A7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FF65C2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IRAS3</w:t>
            </w:r>
          </w:p>
        </w:tc>
        <w:tc>
          <w:tcPr>
            <w:tcW w:w="1464" w:type="dxa"/>
            <w:shd w:val="clear" w:color="auto" w:fill="auto"/>
          </w:tcPr>
          <w:p w14:paraId="193B367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FA54056" w14:textId="32370BA3" w:rsidR="00250E4C" w:rsidRPr="002A77E7" w:rsidRDefault="003D55F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1A1D332" w14:textId="4626D100" w:rsidR="00250E4C" w:rsidRPr="002A77E7" w:rsidRDefault="003D55F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830089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D88B50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CBB73A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LGAP2</w:t>
            </w:r>
          </w:p>
        </w:tc>
        <w:tc>
          <w:tcPr>
            <w:tcW w:w="1464" w:type="dxa"/>
            <w:shd w:val="clear" w:color="auto" w:fill="auto"/>
          </w:tcPr>
          <w:p w14:paraId="1E5118A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82B749E" w14:textId="0034560B" w:rsidR="00250E4C" w:rsidRPr="002A77E7" w:rsidRDefault="00BF549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625A2D9" w14:textId="07D8C65B" w:rsidR="00250E4C" w:rsidRPr="002A77E7" w:rsidRDefault="00BF549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CE5235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6C7646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09525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LK1</w:t>
            </w:r>
          </w:p>
        </w:tc>
        <w:tc>
          <w:tcPr>
            <w:tcW w:w="1464" w:type="dxa"/>
            <w:shd w:val="clear" w:color="auto" w:fill="auto"/>
          </w:tcPr>
          <w:p w14:paraId="44BC6D2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BB502F6" w14:textId="4CA6AD1C" w:rsidR="00250E4C" w:rsidRPr="002A77E7" w:rsidRDefault="00B7099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5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1701" w:type="dxa"/>
          </w:tcPr>
          <w:p w14:paraId="3A3F3FE7" w14:textId="201A06B2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11F8E">
              <w:rPr>
                <w:rFonts w:ascii="Arial" w:hAnsi="Arial" w:cs="Arial"/>
              </w:rPr>
              <w:t>;</w:t>
            </w:r>
            <w:r w:rsidR="00D50ACB" w:rsidRPr="002A77E7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7836506" w14:textId="7D2666D2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4C5DB68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A64B43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LX5</w:t>
            </w:r>
          </w:p>
        </w:tc>
        <w:tc>
          <w:tcPr>
            <w:tcW w:w="1464" w:type="dxa"/>
            <w:shd w:val="clear" w:color="auto" w:fill="auto"/>
          </w:tcPr>
          <w:p w14:paraId="64627D5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16E7660" w14:textId="5D515A72" w:rsidR="00250E4C" w:rsidRPr="002A77E7" w:rsidRDefault="00DC089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75C01491" w14:textId="2FBA608F" w:rsidR="00250E4C" w:rsidRPr="002A77E7" w:rsidRDefault="00206F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DC0899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64E1FAC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7435E1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230088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NMT1</w:t>
            </w:r>
          </w:p>
        </w:tc>
        <w:tc>
          <w:tcPr>
            <w:tcW w:w="1464" w:type="dxa"/>
            <w:shd w:val="clear" w:color="auto" w:fill="auto"/>
          </w:tcPr>
          <w:p w14:paraId="47C4C2D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73A618" w14:textId="3D7FD26C" w:rsidR="00250E4C" w:rsidRPr="002A77E7" w:rsidRDefault="00E5031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6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1701" w:type="dxa"/>
          </w:tcPr>
          <w:p w14:paraId="09B7C774" w14:textId="35502303" w:rsidR="00250E4C" w:rsidRPr="002A77E7" w:rsidRDefault="00206F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="00E5031E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6A6B73B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92D32C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E7D890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SCAM</w:t>
            </w:r>
          </w:p>
        </w:tc>
        <w:tc>
          <w:tcPr>
            <w:tcW w:w="1464" w:type="dxa"/>
            <w:shd w:val="clear" w:color="auto" w:fill="auto"/>
          </w:tcPr>
          <w:p w14:paraId="20FF726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2D448CA" w14:textId="1C184F1A" w:rsidR="00250E4C" w:rsidRPr="002A77E7" w:rsidRDefault="004D65D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4F9146C" w14:textId="5C7208E6" w:rsidR="00250E4C" w:rsidRPr="002A77E7" w:rsidRDefault="004D65D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2913F1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6C2125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601368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ERAP2</w:t>
            </w:r>
          </w:p>
        </w:tc>
        <w:tc>
          <w:tcPr>
            <w:tcW w:w="1464" w:type="dxa"/>
            <w:shd w:val="clear" w:color="auto" w:fill="auto"/>
          </w:tcPr>
          <w:p w14:paraId="2796127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35034D4" w14:textId="4390F203" w:rsidR="00250E4C" w:rsidRPr="002A77E7" w:rsidRDefault="00163A0F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770786AC" w14:textId="7AC4B149" w:rsidR="00250E4C" w:rsidRPr="002A77E7" w:rsidRDefault="00206F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6C676A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15262B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E45BC2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FAM50B</w:t>
            </w:r>
          </w:p>
        </w:tc>
        <w:tc>
          <w:tcPr>
            <w:tcW w:w="1464" w:type="dxa"/>
            <w:shd w:val="clear" w:color="auto" w:fill="auto"/>
          </w:tcPr>
          <w:p w14:paraId="6450721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D34FC12" w14:textId="20311F78" w:rsidR="00250E4C" w:rsidRPr="002A77E7" w:rsidRDefault="00D64B7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4B72F14" w14:textId="2F1C28C8" w:rsidR="00250E4C" w:rsidRPr="002A77E7" w:rsidRDefault="00D64B7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2960BE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1A4082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0A21E9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OXF1</w:t>
            </w:r>
          </w:p>
        </w:tc>
        <w:tc>
          <w:tcPr>
            <w:tcW w:w="1464" w:type="dxa"/>
            <w:shd w:val="clear" w:color="auto" w:fill="auto"/>
          </w:tcPr>
          <w:p w14:paraId="367C2FF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549F266" w14:textId="707B2E77" w:rsidR="00250E4C" w:rsidRPr="002A77E7" w:rsidRDefault="004C1E0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10E505B4" w14:textId="7C6ABBC9" w:rsidR="00250E4C" w:rsidRPr="002A77E7" w:rsidRDefault="00206F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D188B4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4C2CBC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CDA509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BRA5</w:t>
            </w:r>
          </w:p>
        </w:tc>
        <w:tc>
          <w:tcPr>
            <w:tcW w:w="1464" w:type="dxa"/>
            <w:shd w:val="clear" w:color="auto" w:fill="auto"/>
          </w:tcPr>
          <w:p w14:paraId="1E53353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92DF9FD" w14:textId="2D605F8B" w:rsidR="00250E4C" w:rsidRPr="002A77E7" w:rsidRDefault="007B414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3DC4BC7" w14:textId="1E959ACE" w:rsidR="00250E4C" w:rsidRPr="002A77E7" w:rsidRDefault="007B414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5540EA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87CE2E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11349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BRB3</w:t>
            </w:r>
          </w:p>
        </w:tc>
        <w:tc>
          <w:tcPr>
            <w:tcW w:w="1464" w:type="dxa"/>
            <w:shd w:val="clear" w:color="auto" w:fill="auto"/>
          </w:tcPr>
          <w:p w14:paraId="4F1C4D4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BCD0891" w14:textId="4E369D6E" w:rsidR="00250E4C" w:rsidRPr="002A77E7" w:rsidRDefault="00C656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3CE5481" w14:textId="309A0959" w:rsidR="00250E4C" w:rsidRPr="002A77E7" w:rsidRDefault="00C656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D8CAAB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0131B6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A197DE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BRG3</w:t>
            </w:r>
          </w:p>
        </w:tc>
        <w:tc>
          <w:tcPr>
            <w:tcW w:w="1464" w:type="dxa"/>
            <w:shd w:val="clear" w:color="auto" w:fill="auto"/>
          </w:tcPr>
          <w:p w14:paraId="7EFFD36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75E9B2B" w14:textId="6DEE3A6E" w:rsidR="00250E4C" w:rsidRPr="002A77E7" w:rsidRDefault="00A268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3739EA8" w14:textId="4C98ACCC" w:rsidR="00250E4C" w:rsidRPr="002A77E7" w:rsidRDefault="00A268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59A6B4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56D9D2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80EFB4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DAP1L1</w:t>
            </w:r>
          </w:p>
        </w:tc>
        <w:tc>
          <w:tcPr>
            <w:tcW w:w="1464" w:type="dxa"/>
            <w:shd w:val="clear" w:color="auto" w:fill="auto"/>
          </w:tcPr>
          <w:p w14:paraId="41C9FFB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D633F01" w14:textId="1AC8460C" w:rsidR="00250E4C" w:rsidRPr="002A77E7" w:rsidRDefault="005D76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375066B" w14:textId="3493CCC4" w:rsidR="00250E4C" w:rsidRPr="002A77E7" w:rsidRDefault="005D76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B8416D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8F31A0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933F4C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LI3</w:t>
            </w:r>
          </w:p>
        </w:tc>
        <w:tc>
          <w:tcPr>
            <w:tcW w:w="1464" w:type="dxa"/>
            <w:shd w:val="clear" w:color="auto" w:fill="auto"/>
          </w:tcPr>
          <w:p w14:paraId="69436FC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B24298A" w14:textId="5773F950" w:rsidR="00250E4C" w:rsidRPr="002A77E7" w:rsidRDefault="00BF09C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155A83D4" w14:textId="17548363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BF09C6"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4C8016A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81A2D5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13A724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LIS3</w:t>
            </w:r>
          </w:p>
        </w:tc>
        <w:tc>
          <w:tcPr>
            <w:tcW w:w="1464" w:type="dxa"/>
            <w:shd w:val="clear" w:color="auto" w:fill="auto"/>
          </w:tcPr>
          <w:p w14:paraId="4A400C8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62D69FE" w14:textId="600075A8" w:rsidR="00250E4C" w:rsidRPr="002A77E7" w:rsidRDefault="0073488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747EBAB" w14:textId="1E462BB2" w:rsidR="00250E4C" w:rsidRPr="002A77E7" w:rsidRDefault="0073488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D28FA6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F8D274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F4AFF4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NASAS</w:t>
            </w:r>
          </w:p>
        </w:tc>
        <w:tc>
          <w:tcPr>
            <w:tcW w:w="1464" w:type="dxa"/>
            <w:shd w:val="clear" w:color="auto" w:fill="auto"/>
          </w:tcPr>
          <w:p w14:paraId="5B2F62D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3EFA01B" w14:textId="7A4B64AB" w:rsidR="00250E4C" w:rsidRPr="002A77E7" w:rsidRDefault="00627C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ADE0905" w14:textId="7AE7685A" w:rsidR="00250E4C" w:rsidRPr="002A77E7" w:rsidRDefault="00627C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30CDD2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81B9E1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52920F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PR1</w:t>
            </w:r>
          </w:p>
        </w:tc>
        <w:tc>
          <w:tcPr>
            <w:tcW w:w="1464" w:type="dxa"/>
            <w:shd w:val="clear" w:color="auto" w:fill="auto"/>
          </w:tcPr>
          <w:p w14:paraId="65E290E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FDDBA58" w14:textId="4FC9333B" w:rsidR="00250E4C" w:rsidRPr="002A77E7" w:rsidRDefault="00627C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3842A64C" w14:textId="7838E6BA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627C76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6FF293C3" w14:textId="45437AE1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5A90583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68CDB1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19</w:t>
            </w:r>
          </w:p>
        </w:tc>
        <w:tc>
          <w:tcPr>
            <w:tcW w:w="1464" w:type="dxa"/>
            <w:shd w:val="clear" w:color="auto" w:fill="auto"/>
          </w:tcPr>
          <w:p w14:paraId="44BE733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957386F" w14:textId="01CA095C" w:rsidR="00250E4C" w:rsidRPr="002A77E7" w:rsidRDefault="00DF56C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4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701" w:type="dxa"/>
          </w:tcPr>
          <w:p w14:paraId="021CD54B" w14:textId="280C76C9" w:rsidR="00250E4C" w:rsidRPr="002A77E7" w:rsidRDefault="00DF56C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272F3EFE" w14:textId="48CDD57E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3129A64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E94FA7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ECW1</w:t>
            </w:r>
          </w:p>
        </w:tc>
        <w:tc>
          <w:tcPr>
            <w:tcW w:w="1464" w:type="dxa"/>
            <w:shd w:val="clear" w:color="auto" w:fill="auto"/>
          </w:tcPr>
          <w:p w14:paraId="645981D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8D61FFE" w14:textId="05B21370" w:rsidR="00250E4C" w:rsidRPr="002A77E7" w:rsidRDefault="004029B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99630C9" w14:textId="755C24A7" w:rsidR="00250E4C" w:rsidRPr="002A77E7" w:rsidRDefault="004029B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1DA5CE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A4CDE0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5DD1F1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OXA4</w:t>
            </w:r>
          </w:p>
        </w:tc>
        <w:tc>
          <w:tcPr>
            <w:tcW w:w="1464" w:type="dxa"/>
            <w:shd w:val="clear" w:color="auto" w:fill="auto"/>
          </w:tcPr>
          <w:p w14:paraId="2EFF1E7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C404B91" w14:textId="246E630E" w:rsidR="00250E4C" w:rsidRPr="002A77E7" w:rsidRDefault="004D3AA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199FC415" w14:textId="1C758FFB" w:rsidR="00250E4C" w:rsidRPr="002A77E7" w:rsidRDefault="004D3AA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1321B4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02C1FF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1EEF36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TR2A</w:t>
            </w:r>
          </w:p>
        </w:tc>
        <w:tc>
          <w:tcPr>
            <w:tcW w:w="1464" w:type="dxa"/>
            <w:shd w:val="clear" w:color="auto" w:fill="auto"/>
          </w:tcPr>
          <w:p w14:paraId="16FCCB7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B15DF7A" w14:textId="4BA893FA" w:rsidR="00250E4C" w:rsidRPr="002A77E7" w:rsidRDefault="00EA32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112B5052" w14:textId="029AB3A5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EA3207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45B51D2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E23DD9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7D2DC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YMAI</w:t>
            </w:r>
          </w:p>
        </w:tc>
        <w:tc>
          <w:tcPr>
            <w:tcW w:w="1464" w:type="dxa"/>
            <w:shd w:val="clear" w:color="auto" w:fill="auto"/>
          </w:tcPr>
          <w:p w14:paraId="7F5208E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92CD972" w14:textId="7C8AB988" w:rsidR="00250E4C" w:rsidRPr="002A77E7" w:rsidRDefault="0026104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89E9533" w14:textId="224DB153" w:rsidR="00250E4C" w:rsidRPr="002A77E7" w:rsidRDefault="0026104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6CE948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530504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0F8198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GF2</w:t>
            </w:r>
          </w:p>
        </w:tc>
        <w:tc>
          <w:tcPr>
            <w:tcW w:w="1464" w:type="dxa"/>
            <w:shd w:val="clear" w:color="auto" w:fill="auto"/>
          </w:tcPr>
          <w:p w14:paraId="18F85B0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AC93FF0" w14:textId="0A5908D1" w:rsidR="00250E4C" w:rsidRPr="002A77E7" w:rsidRDefault="00A9114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4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701" w:type="dxa"/>
          </w:tcPr>
          <w:p w14:paraId="65A6A198" w14:textId="30DE58C2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A3138E"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559" w:type="dxa"/>
            <w:shd w:val="clear" w:color="auto" w:fill="auto"/>
          </w:tcPr>
          <w:p w14:paraId="4492220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9F4F26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98425D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GF2AS</w:t>
            </w:r>
          </w:p>
        </w:tc>
        <w:tc>
          <w:tcPr>
            <w:tcW w:w="1464" w:type="dxa"/>
            <w:shd w:val="clear" w:color="auto" w:fill="auto"/>
          </w:tcPr>
          <w:p w14:paraId="7DAD24A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663787F" w14:textId="5EEBAFB7" w:rsidR="00250E4C" w:rsidRPr="002A77E7" w:rsidRDefault="0026429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112A6EE" w14:textId="0FB93E49" w:rsidR="00250E4C" w:rsidRPr="002A77E7" w:rsidRDefault="0026429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39AEFF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448AE4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505510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NPP5F V2</w:t>
            </w:r>
          </w:p>
        </w:tc>
        <w:tc>
          <w:tcPr>
            <w:tcW w:w="1464" w:type="dxa"/>
            <w:shd w:val="clear" w:color="auto" w:fill="auto"/>
          </w:tcPr>
          <w:p w14:paraId="08028F6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54420AE" w14:textId="53F918E0" w:rsidR="00250E4C" w:rsidRPr="002A77E7" w:rsidRDefault="002F148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1A6B13F" w14:textId="1C36C59F" w:rsidR="00250E4C" w:rsidRPr="002A77E7" w:rsidRDefault="002F148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2EA5EE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01B419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52825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NS</w:t>
            </w:r>
          </w:p>
        </w:tc>
        <w:tc>
          <w:tcPr>
            <w:tcW w:w="1464" w:type="dxa"/>
            <w:shd w:val="clear" w:color="auto" w:fill="auto"/>
          </w:tcPr>
          <w:p w14:paraId="5F5EB49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F440503" w14:textId="7594654B" w:rsidR="00250E4C" w:rsidRPr="002A77E7" w:rsidRDefault="002F148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6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0</w:t>
            </w:r>
          </w:p>
        </w:tc>
        <w:tc>
          <w:tcPr>
            <w:tcW w:w="1701" w:type="dxa"/>
          </w:tcPr>
          <w:p w14:paraId="7F812857" w14:textId="505D38A0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2F1485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18F5932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EC2ED2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0B12D4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RAIN</w:t>
            </w:r>
          </w:p>
        </w:tc>
        <w:tc>
          <w:tcPr>
            <w:tcW w:w="1464" w:type="dxa"/>
            <w:shd w:val="clear" w:color="auto" w:fill="auto"/>
          </w:tcPr>
          <w:p w14:paraId="3823DA2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276168A" w14:textId="6D00DB31" w:rsidR="00250E4C" w:rsidRPr="002A77E7" w:rsidRDefault="00D552C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74B8154" w14:textId="0F8069B5" w:rsidR="00250E4C" w:rsidRPr="002A77E7" w:rsidRDefault="00D552C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6AD3B2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0A0616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710F4E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K9</w:t>
            </w:r>
          </w:p>
        </w:tc>
        <w:tc>
          <w:tcPr>
            <w:tcW w:w="1464" w:type="dxa"/>
            <w:shd w:val="clear" w:color="auto" w:fill="auto"/>
          </w:tcPr>
          <w:p w14:paraId="008FB54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4296411" w14:textId="32D4D9FE" w:rsidR="00250E4C" w:rsidRPr="002A77E7" w:rsidRDefault="009A628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2F0B7C4" w14:textId="1B48D798" w:rsidR="00250E4C" w:rsidRPr="002A77E7" w:rsidRDefault="00D41ED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9A6282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47C6CC8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545C25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C5A5E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Q1</w:t>
            </w:r>
          </w:p>
        </w:tc>
        <w:tc>
          <w:tcPr>
            <w:tcW w:w="1464" w:type="dxa"/>
            <w:shd w:val="clear" w:color="auto" w:fill="auto"/>
          </w:tcPr>
          <w:p w14:paraId="20796D1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D5A3E8D" w14:textId="4146777B" w:rsidR="00250E4C" w:rsidRPr="002A77E7" w:rsidRDefault="0041351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A1EA075" w14:textId="2AA70E7B" w:rsidR="00250E4C" w:rsidRPr="002A77E7" w:rsidRDefault="0041351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3FE7E7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CDAE6B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03E59A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Q1DN</w:t>
            </w:r>
          </w:p>
        </w:tc>
        <w:tc>
          <w:tcPr>
            <w:tcW w:w="1464" w:type="dxa"/>
            <w:shd w:val="clear" w:color="auto" w:fill="auto"/>
          </w:tcPr>
          <w:p w14:paraId="63023CC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7E2615A" w14:textId="5C948489" w:rsidR="00250E4C" w:rsidRPr="002A77E7" w:rsidRDefault="009A1F6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2BDA956" w14:textId="3D2A2E4D" w:rsidR="00250E4C" w:rsidRPr="002A77E7" w:rsidRDefault="009A1F6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1163AC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C62876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4D1303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Q1OT1</w:t>
            </w:r>
          </w:p>
        </w:tc>
        <w:tc>
          <w:tcPr>
            <w:tcW w:w="1464" w:type="dxa"/>
            <w:shd w:val="clear" w:color="auto" w:fill="auto"/>
          </w:tcPr>
          <w:p w14:paraId="1833FAC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D27CEA7" w14:textId="0CA5FF8F" w:rsidR="00250E4C" w:rsidRPr="002A77E7" w:rsidRDefault="008E405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1B2F9EE8" w14:textId="444EF7C7" w:rsidR="00250E4C" w:rsidRPr="002A77E7" w:rsidRDefault="00183B5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CEFF3A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68E516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AF0AC4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LF14</w:t>
            </w:r>
          </w:p>
        </w:tc>
        <w:tc>
          <w:tcPr>
            <w:tcW w:w="1464" w:type="dxa"/>
            <w:shd w:val="clear" w:color="auto" w:fill="auto"/>
          </w:tcPr>
          <w:p w14:paraId="1E0D9BA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B19EFB4" w14:textId="06F6AF35" w:rsidR="00250E4C" w:rsidRPr="002A77E7" w:rsidRDefault="00585E4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7D0D742D" w14:textId="2AC5E864" w:rsidR="00250E4C" w:rsidRPr="002A77E7" w:rsidRDefault="00585E4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82ECD8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B26F6E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CD50B0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L3MBTL1</w:t>
            </w:r>
          </w:p>
        </w:tc>
        <w:tc>
          <w:tcPr>
            <w:tcW w:w="1464" w:type="dxa"/>
            <w:shd w:val="clear" w:color="auto" w:fill="auto"/>
          </w:tcPr>
          <w:p w14:paraId="34159B2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BEE3888" w14:textId="5CC22A45" w:rsidR="00250E4C" w:rsidRPr="002A77E7" w:rsidRDefault="0077711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CFB7B92" w14:textId="696186BB" w:rsidR="00250E4C" w:rsidRPr="002A77E7" w:rsidRDefault="0077711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6C0526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BBADEE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0DA53C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LIN28B</w:t>
            </w:r>
          </w:p>
        </w:tc>
        <w:tc>
          <w:tcPr>
            <w:tcW w:w="1464" w:type="dxa"/>
            <w:shd w:val="clear" w:color="auto" w:fill="auto"/>
          </w:tcPr>
          <w:p w14:paraId="62CC058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7FCF3E5" w14:textId="4799D1AC" w:rsidR="00250E4C" w:rsidRPr="002A77E7" w:rsidRDefault="00177F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E256897" w14:textId="6869AC8A" w:rsidR="00250E4C" w:rsidRPr="002A77E7" w:rsidRDefault="00177F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C2A3EE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ADD20E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B073C3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LRRTM1</w:t>
            </w:r>
          </w:p>
        </w:tc>
        <w:tc>
          <w:tcPr>
            <w:tcW w:w="1464" w:type="dxa"/>
            <w:shd w:val="clear" w:color="auto" w:fill="auto"/>
          </w:tcPr>
          <w:p w14:paraId="3F9D9EB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CDF7834" w14:textId="476ECA50" w:rsidR="00250E4C" w:rsidRPr="002A77E7" w:rsidRDefault="009C53C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4131791" w14:textId="3AAD40DE" w:rsidR="00250E4C" w:rsidRPr="002A77E7" w:rsidRDefault="009C53C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B7BE3C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76A622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451EA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GEL2</w:t>
            </w:r>
          </w:p>
        </w:tc>
        <w:tc>
          <w:tcPr>
            <w:tcW w:w="1464" w:type="dxa"/>
            <w:shd w:val="clear" w:color="auto" w:fill="auto"/>
          </w:tcPr>
          <w:p w14:paraId="16B6D95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FBCE087" w14:textId="0A2C290C" w:rsidR="00250E4C" w:rsidRPr="002A77E7" w:rsidRDefault="00826E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0BFE99E6" w14:textId="42B54901" w:rsidR="00250E4C" w:rsidRPr="002A77E7" w:rsidRDefault="00826E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162D3F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A96139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745421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GI2</w:t>
            </w:r>
          </w:p>
        </w:tc>
        <w:tc>
          <w:tcPr>
            <w:tcW w:w="1464" w:type="dxa"/>
            <w:shd w:val="clear" w:color="auto" w:fill="auto"/>
          </w:tcPr>
          <w:p w14:paraId="570491B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5561561" w14:textId="08B8C835" w:rsidR="00250E4C" w:rsidRPr="002A77E7" w:rsidRDefault="007B065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27F2186" w14:textId="7F69EBD8" w:rsidR="00250E4C" w:rsidRPr="002A77E7" w:rsidRDefault="007B065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235F21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F8ED2E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A7B0FA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MCTS2</w:t>
            </w:r>
          </w:p>
        </w:tc>
        <w:tc>
          <w:tcPr>
            <w:tcW w:w="1464" w:type="dxa"/>
            <w:shd w:val="clear" w:color="auto" w:fill="auto"/>
          </w:tcPr>
          <w:p w14:paraId="0E154F1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89019F" w14:textId="459D9F7E" w:rsidR="00250E4C" w:rsidRPr="002A77E7" w:rsidRDefault="007B065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D1014CB" w14:textId="55556A67" w:rsidR="00250E4C" w:rsidRPr="002A77E7" w:rsidRDefault="007B065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CFA760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4FA53A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53E5C2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EG3</w:t>
            </w:r>
          </w:p>
        </w:tc>
        <w:tc>
          <w:tcPr>
            <w:tcW w:w="1464" w:type="dxa"/>
            <w:shd w:val="clear" w:color="auto" w:fill="auto"/>
          </w:tcPr>
          <w:p w14:paraId="0463569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1FE68D9" w14:textId="4D3A8C80" w:rsidR="00250E4C" w:rsidRPr="002A77E7" w:rsidRDefault="000B737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3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4809464A" w14:textId="085B4FF0" w:rsidR="00250E4C" w:rsidRPr="002A77E7" w:rsidRDefault="00585DB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0B7379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26DA6FA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E6BB24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267FC6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EG8</w:t>
            </w:r>
          </w:p>
        </w:tc>
        <w:tc>
          <w:tcPr>
            <w:tcW w:w="1464" w:type="dxa"/>
            <w:shd w:val="clear" w:color="auto" w:fill="auto"/>
          </w:tcPr>
          <w:p w14:paraId="5A4B6B0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A563421" w14:textId="67D61036" w:rsidR="00250E4C" w:rsidRPr="002A77E7" w:rsidRDefault="00B305F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1A9320" w14:textId="0FE0C5FB" w:rsidR="00250E4C" w:rsidRPr="002A77E7" w:rsidRDefault="00B305F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E8B3B3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3477C8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4A32CF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EST</w:t>
            </w:r>
          </w:p>
        </w:tc>
        <w:tc>
          <w:tcPr>
            <w:tcW w:w="1464" w:type="dxa"/>
            <w:shd w:val="clear" w:color="auto" w:fill="auto"/>
          </w:tcPr>
          <w:p w14:paraId="33005A5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F96A362" w14:textId="568115DA" w:rsidR="00250E4C" w:rsidRPr="002A77E7" w:rsidRDefault="00B305F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33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39</w:t>
            </w:r>
          </w:p>
        </w:tc>
        <w:tc>
          <w:tcPr>
            <w:tcW w:w="1701" w:type="dxa"/>
          </w:tcPr>
          <w:p w14:paraId="4106B008" w14:textId="7A057DB0" w:rsidR="00250E4C" w:rsidRPr="002A77E7" w:rsidRDefault="00585DB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B305FD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89BFD0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4798DC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881A96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ESTIT1</w:t>
            </w:r>
          </w:p>
        </w:tc>
        <w:tc>
          <w:tcPr>
            <w:tcW w:w="1464" w:type="dxa"/>
            <w:shd w:val="clear" w:color="auto" w:fill="auto"/>
          </w:tcPr>
          <w:p w14:paraId="214CA42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441DD1C" w14:textId="7AEFFDC6" w:rsidR="00250E4C" w:rsidRPr="002A77E7" w:rsidRDefault="0036094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DCC4174" w14:textId="44AA7E09" w:rsidR="00250E4C" w:rsidRPr="002A77E7" w:rsidRDefault="0036094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FF7E78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5E1E3F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64077B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MT1</w:t>
            </w:r>
          </w:p>
        </w:tc>
        <w:tc>
          <w:tcPr>
            <w:tcW w:w="1464" w:type="dxa"/>
            <w:shd w:val="clear" w:color="auto" w:fill="auto"/>
          </w:tcPr>
          <w:p w14:paraId="723E57D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CBCA633" w14:textId="5469A775" w:rsidR="00250E4C" w:rsidRPr="002A77E7" w:rsidRDefault="008C6D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C40DD4D" w14:textId="58A9923C" w:rsidR="00250E4C" w:rsidRPr="002A77E7" w:rsidRDefault="008C6D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F76A69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851BCC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5F3775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296</w:t>
            </w:r>
          </w:p>
        </w:tc>
        <w:tc>
          <w:tcPr>
            <w:tcW w:w="1464" w:type="dxa"/>
            <w:shd w:val="clear" w:color="auto" w:fill="auto"/>
          </w:tcPr>
          <w:p w14:paraId="5835FAB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9DFAAC7" w14:textId="6BF77B5E" w:rsidR="00250E4C" w:rsidRPr="002A77E7" w:rsidRDefault="008C6D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4A7508A" w14:textId="36CFFC69" w:rsidR="00250E4C" w:rsidRPr="002A77E7" w:rsidRDefault="008C6DA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1C9731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F30221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2C3322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298</w:t>
            </w:r>
          </w:p>
        </w:tc>
        <w:tc>
          <w:tcPr>
            <w:tcW w:w="1464" w:type="dxa"/>
            <w:shd w:val="clear" w:color="auto" w:fill="auto"/>
          </w:tcPr>
          <w:p w14:paraId="156897B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890A670" w14:textId="4E61A2D4" w:rsidR="00250E4C" w:rsidRPr="002A77E7" w:rsidRDefault="009B64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04E0390" w14:textId="18470DA7" w:rsidR="00250E4C" w:rsidRPr="002A77E7" w:rsidRDefault="009B64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BEB5BD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61BF1F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498F9B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371A</w:t>
            </w:r>
          </w:p>
        </w:tc>
        <w:tc>
          <w:tcPr>
            <w:tcW w:w="1464" w:type="dxa"/>
            <w:shd w:val="clear" w:color="auto" w:fill="auto"/>
          </w:tcPr>
          <w:p w14:paraId="5BB1ADA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A5F2839" w14:textId="4CD8952B" w:rsidR="00250E4C" w:rsidRPr="002A77E7" w:rsidRDefault="00705B2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F96DCA9" w14:textId="354AFCCC" w:rsidR="00250E4C" w:rsidRPr="002A77E7" w:rsidRDefault="00705B2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99C23F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74C3B3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91ECF5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KRN3</w:t>
            </w:r>
          </w:p>
        </w:tc>
        <w:tc>
          <w:tcPr>
            <w:tcW w:w="1464" w:type="dxa"/>
            <w:shd w:val="clear" w:color="auto" w:fill="auto"/>
          </w:tcPr>
          <w:p w14:paraId="3E0566C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0445A72" w14:textId="24EFE980" w:rsidR="00250E4C" w:rsidRPr="002A77E7" w:rsidRDefault="00381B0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094EC12D" w14:textId="2C41806F" w:rsidR="00250E4C" w:rsidRPr="002A77E7" w:rsidRDefault="00381B0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D55954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4CC191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2880A2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AA60</w:t>
            </w:r>
          </w:p>
        </w:tc>
        <w:tc>
          <w:tcPr>
            <w:tcW w:w="1464" w:type="dxa"/>
            <w:shd w:val="clear" w:color="auto" w:fill="auto"/>
          </w:tcPr>
          <w:p w14:paraId="47F9CF2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58D27B1" w14:textId="709D233D" w:rsidR="00250E4C" w:rsidRPr="002A77E7" w:rsidRDefault="00BC211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3389C4D" w14:textId="4276C16B" w:rsidR="00250E4C" w:rsidRPr="002A77E7" w:rsidRDefault="00BC211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DD0F82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0A3F58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4EBD1B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AP1L5</w:t>
            </w:r>
          </w:p>
        </w:tc>
        <w:tc>
          <w:tcPr>
            <w:tcW w:w="1464" w:type="dxa"/>
            <w:shd w:val="clear" w:color="auto" w:fill="auto"/>
          </w:tcPr>
          <w:p w14:paraId="65DA0A9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8D50EE8" w14:textId="17A229AA" w:rsidR="00250E4C" w:rsidRPr="002A77E7" w:rsidRDefault="002B145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0A9C222" w14:textId="023062D7" w:rsidR="00250E4C" w:rsidRPr="002A77E7" w:rsidRDefault="002B145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B8962E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8CAB3C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D0E61E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DN</w:t>
            </w:r>
          </w:p>
        </w:tc>
        <w:tc>
          <w:tcPr>
            <w:tcW w:w="1464" w:type="dxa"/>
            <w:shd w:val="clear" w:color="auto" w:fill="auto"/>
          </w:tcPr>
          <w:p w14:paraId="6BCEC76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6C507F1" w14:textId="34C44A42" w:rsidR="00250E4C" w:rsidRPr="002A77E7" w:rsidRDefault="00980E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FCEB20A" w14:textId="62341B79" w:rsidR="00250E4C" w:rsidRPr="002A77E7" w:rsidRDefault="00980E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79135D3" w14:textId="30584061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4DEECA1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360724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LRP2</w:t>
            </w:r>
          </w:p>
        </w:tc>
        <w:tc>
          <w:tcPr>
            <w:tcW w:w="1464" w:type="dxa"/>
            <w:shd w:val="clear" w:color="auto" w:fill="auto"/>
          </w:tcPr>
          <w:p w14:paraId="560CC71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33F7BBA" w14:textId="4AD6941F" w:rsidR="00250E4C" w:rsidRPr="002A77E7" w:rsidRDefault="004625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57A6064" w14:textId="0B229AB7" w:rsidR="00250E4C" w:rsidRPr="002A77E7" w:rsidRDefault="008E073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462560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72D0C3A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046FD2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CCBA7E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NAT</w:t>
            </w:r>
          </w:p>
        </w:tc>
        <w:tc>
          <w:tcPr>
            <w:tcW w:w="1464" w:type="dxa"/>
            <w:shd w:val="clear" w:color="auto" w:fill="auto"/>
          </w:tcPr>
          <w:p w14:paraId="0BF510B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38E7D51" w14:textId="3807DFF0" w:rsidR="00250E4C" w:rsidRPr="002A77E7" w:rsidRDefault="00D54F73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1C6A618C" w14:textId="3F154C01" w:rsidR="00250E4C" w:rsidRPr="002A77E7" w:rsidRDefault="008E073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D54F73" w:rsidRPr="002A77E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559" w:type="dxa"/>
            <w:shd w:val="clear" w:color="auto" w:fill="auto"/>
          </w:tcPr>
          <w:p w14:paraId="382CF886" w14:textId="44AA894D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5E05E80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E6A9E2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PAP1</w:t>
            </w:r>
          </w:p>
        </w:tc>
        <w:tc>
          <w:tcPr>
            <w:tcW w:w="1464" w:type="dxa"/>
            <w:shd w:val="clear" w:color="auto" w:fill="auto"/>
          </w:tcPr>
          <w:p w14:paraId="4B4227F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4041ADA" w14:textId="773730D7" w:rsidR="00250E4C" w:rsidRPr="002A77E7" w:rsidRDefault="004607E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C86FB27" w14:textId="583080BD" w:rsidR="00250E4C" w:rsidRPr="002A77E7" w:rsidRDefault="004607E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15DFED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F86D81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3A231C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TM</w:t>
            </w:r>
          </w:p>
        </w:tc>
        <w:tc>
          <w:tcPr>
            <w:tcW w:w="1464" w:type="dxa"/>
            <w:shd w:val="clear" w:color="auto" w:fill="auto"/>
          </w:tcPr>
          <w:p w14:paraId="205D4B3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61BF465" w14:textId="263F2D7D" w:rsidR="00250E4C" w:rsidRPr="002A77E7" w:rsidRDefault="006F080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697B97FD" w14:textId="5FF4B34C" w:rsidR="00250E4C" w:rsidRPr="002A77E7" w:rsidRDefault="006F080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582A1D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227250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31DE72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OSBPL5</w:t>
            </w:r>
          </w:p>
        </w:tc>
        <w:tc>
          <w:tcPr>
            <w:tcW w:w="1464" w:type="dxa"/>
            <w:shd w:val="clear" w:color="auto" w:fill="auto"/>
          </w:tcPr>
          <w:p w14:paraId="1D392DA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599A794" w14:textId="1B1900BB" w:rsidR="00250E4C" w:rsidRPr="002A77E7" w:rsidRDefault="002929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2BEA3EB" w14:textId="44A7AD25" w:rsidR="00250E4C" w:rsidRPr="002A77E7" w:rsidRDefault="002929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6A34F5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8F31DC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2C368E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RD6G</w:t>
            </w:r>
          </w:p>
        </w:tc>
        <w:tc>
          <w:tcPr>
            <w:tcW w:w="1464" w:type="dxa"/>
            <w:shd w:val="clear" w:color="auto" w:fill="auto"/>
          </w:tcPr>
          <w:p w14:paraId="0D9B97E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51FFFD8" w14:textId="737CE6CC" w:rsidR="00250E4C" w:rsidRPr="002A77E7" w:rsidRDefault="00641B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7A6C368" w14:textId="6BD10D54" w:rsidR="00250E4C" w:rsidRPr="002A77E7" w:rsidRDefault="00641B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3A340A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ABFBF5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1CA4B7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10</w:t>
            </w:r>
          </w:p>
        </w:tc>
        <w:tc>
          <w:tcPr>
            <w:tcW w:w="1464" w:type="dxa"/>
            <w:shd w:val="clear" w:color="auto" w:fill="auto"/>
          </w:tcPr>
          <w:p w14:paraId="08BDC47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327A1FC" w14:textId="6DB3D759" w:rsidR="00250E4C" w:rsidRPr="002A77E7" w:rsidRDefault="00765DE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27E31B0" w14:textId="2B7F9C73" w:rsidR="00250E4C" w:rsidRPr="002A77E7" w:rsidRDefault="00765DE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E45119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E08296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91C5A6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13</w:t>
            </w:r>
          </w:p>
        </w:tc>
        <w:tc>
          <w:tcPr>
            <w:tcW w:w="1464" w:type="dxa"/>
            <w:shd w:val="clear" w:color="auto" w:fill="auto"/>
          </w:tcPr>
          <w:p w14:paraId="0FC3F2B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B420D4C" w14:textId="2AB65CCB" w:rsidR="00250E4C" w:rsidRPr="002A77E7" w:rsidRDefault="009D38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00501C3" w14:textId="30683063" w:rsidR="00250E4C" w:rsidRPr="002A77E7" w:rsidRDefault="009D38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B21781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100B02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A29063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3</w:t>
            </w:r>
          </w:p>
        </w:tc>
        <w:tc>
          <w:tcPr>
            <w:tcW w:w="1464" w:type="dxa"/>
            <w:shd w:val="clear" w:color="auto" w:fill="auto"/>
          </w:tcPr>
          <w:p w14:paraId="42E170B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DADB714" w14:textId="4CA01CF3" w:rsidR="00250E4C" w:rsidRPr="002A77E7" w:rsidRDefault="006F67E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C55669C" w14:textId="0D76EBD3" w:rsidR="00250E4C" w:rsidRPr="002A77E7" w:rsidRDefault="006F67E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34E618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DC4E9A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2723A1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3-AS1</w:t>
            </w:r>
          </w:p>
        </w:tc>
        <w:tc>
          <w:tcPr>
            <w:tcW w:w="1464" w:type="dxa"/>
            <w:shd w:val="clear" w:color="auto" w:fill="auto"/>
          </w:tcPr>
          <w:p w14:paraId="532B0BC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56F8418" w14:textId="43209A8C" w:rsidR="00250E4C" w:rsidRPr="002A77E7" w:rsidRDefault="00255E4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22B6C68" w14:textId="26040BEB" w:rsidR="00250E4C" w:rsidRPr="002A77E7" w:rsidRDefault="00255E4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6EA838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EE3F0B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643643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HLDA2</w:t>
            </w:r>
          </w:p>
        </w:tc>
        <w:tc>
          <w:tcPr>
            <w:tcW w:w="1464" w:type="dxa"/>
            <w:shd w:val="clear" w:color="auto" w:fill="auto"/>
          </w:tcPr>
          <w:p w14:paraId="7268313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2354E19" w14:textId="27FDDD8F" w:rsidR="00250E4C" w:rsidRPr="002A77E7" w:rsidRDefault="003650F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201C841" w14:textId="3FF565F7" w:rsidR="00250E4C" w:rsidRPr="002A77E7" w:rsidRDefault="003650F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96C682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1CF777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9975D5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LAGL1</w:t>
            </w:r>
          </w:p>
        </w:tc>
        <w:tc>
          <w:tcPr>
            <w:tcW w:w="1464" w:type="dxa"/>
            <w:shd w:val="clear" w:color="auto" w:fill="auto"/>
          </w:tcPr>
          <w:p w14:paraId="6EE40AB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D7D3A2C" w14:textId="1F59FF16" w:rsidR="00250E4C" w:rsidRPr="002A77E7" w:rsidRDefault="00A518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082D7C56" w14:textId="22FEE160" w:rsidR="00250E4C" w:rsidRPr="002A77E7" w:rsidRDefault="00A518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407944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6F5F05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F27527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ON1</w:t>
            </w:r>
          </w:p>
        </w:tc>
        <w:tc>
          <w:tcPr>
            <w:tcW w:w="1464" w:type="dxa"/>
            <w:shd w:val="clear" w:color="auto" w:fill="auto"/>
          </w:tcPr>
          <w:p w14:paraId="3292B21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0C5D0B3" w14:textId="0164F35C" w:rsidR="00250E4C" w:rsidRPr="002A77E7" w:rsidRDefault="00134A8F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7FE44867" w14:textId="48B851DF" w:rsidR="00250E4C" w:rsidRPr="002A77E7" w:rsidRDefault="0097308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134A8F"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73BA8E6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B66DBD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4121B3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PP1R9A</w:t>
            </w:r>
          </w:p>
        </w:tc>
        <w:tc>
          <w:tcPr>
            <w:tcW w:w="1464" w:type="dxa"/>
            <w:shd w:val="clear" w:color="auto" w:fill="auto"/>
          </w:tcPr>
          <w:p w14:paraId="35ABC0A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90A0003" w14:textId="2E81AFD5" w:rsidR="00250E4C" w:rsidRPr="002A77E7" w:rsidRDefault="00A027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FAF41EA" w14:textId="6F6BD2BE" w:rsidR="00250E4C" w:rsidRPr="002A77E7" w:rsidRDefault="00A0277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1808B2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F065F0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40B9E9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RR25</w:t>
            </w:r>
          </w:p>
        </w:tc>
        <w:tc>
          <w:tcPr>
            <w:tcW w:w="1464" w:type="dxa"/>
            <w:shd w:val="clear" w:color="auto" w:fill="auto"/>
          </w:tcPr>
          <w:p w14:paraId="2CCFF39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0C03DBF" w14:textId="61E8BB2E" w:rsidR="00250E4C" w:rsidRPr="002A77E7" w:rsidRDefault="00DF39B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A0D9F15" w14:textId="1B61F150" w:rsidR="00250E4C" w:rsidRPr="002A77E7" w:rsidRDefault="00DF39B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79CA22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BAF960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2778E3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SIMCT-1</w:t>
            </w:r>
          </w:p>
        </w:tc>
        <w:tc>
          <w:tcPr>
            <w:tcW w:w="1464" w:type="dxa"/>
            <w:shd w:val="clear" w:color="auto" w:fill="auto"/>
          </w:tcPr>
          <w:p w14:paraId="2F97C0B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BC8825E" w14:textId="3CECB335" w:rsidR="00250E4C" w:rsidRPr="002A77E7" w:rsidRDefault="00E3314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63E4D35" w14:textId="2B079129" w:rsidR="00250E4C" w:rsidRPr="002A77E7" w:rsidRDefault="00E3314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F24A3E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6BBD6E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A1A5EB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WAR6</w:t>
            </w:r>
          </w:p>
        </w:tc>
        <w:tc>
          <w:tcPr>
            <w:tcW w:w="1464" w:type="dxa"/>
            <w:shd w:val="clear" w:color="auto" w:fill="auto"/>
          </w:tcPr>
          <w:p w14:paraId="60B118E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5144DC7" w14:textId="4CBEEB23" w:rsidR="00250E4C" w:rsidRPr="002A77E7" w:rsidRDefault="009A41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6F87D31" w14:textId="2C9B9DE3" w:rsidR="00250E4C" w:rsidRPr="002A77E7" w:rsidRDefault="009A41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5E7BFF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43B9CB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F30E91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PWCR1</w:t>
            </w:r>
          </w:p>
        </w:tc>
        <w:tc>
          <w:tcPr>
            <w:tcW w:w="1464" w:type="dxa"/>
            <w:shd w:val="clear" w:color="auto" w:fill="auto"/>
          </w:tcPr>
          <w:p w14:paraId="5269CFA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050D08D" w14:textId="78BDB473" w:rsidR="00250E4C" w:rsidRPr="002A77E7" w:rsidRDefault="005368D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75D8D9B" w14:textId="17592248" w:rsidR="00250E4C" w:rsidRPr="002A77E7" w:rsidRDefault="005368D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B0E72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58DB6E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DF819C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XDC1</w:t>
            </w:r>
          </w:p>
        </w:tc>
        <w:tc>
          <w:tcPr>
            <w:tcW w:w="1464" w:type="dxa"/>
            <w:shd w:val="clear" w:color="auto" w:fill="auto"/>
          </w:tcPr>
          <w:p w14:paraId="0202E14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38A55A3" w14:textId="73F1A9C0" w:rsidR="00250E4C" w:rsidRPr="002A77E7" w:rsidRDefault="002373B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D042210" w14:textId="320B3342" w:rsidR="00250E4C" w:rsidRPr="002A77E7" w:rsidRDefault="002373B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29B941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BB72C2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8AEE0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ASGRF1</w:t>
            </w:r>
          </w:p>
        </w:tc>
        <w:tc>
          <w:tcPr>
            <w:tcW w:w="1464" w:type="dxa"/>
            <w:shd w:val="clear" w:color="auto" w:fill="auto"/>
          </w:tcPr>
          <w:p w14:paraId="47D784E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2138F9B" w14:textId="6ED4F8C2" w:rsidR="00250E4C" w:rsidRPr="002A77E7" w:rsidRDefault="007D58F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378EB6D" w14:textId="002AE9CF" w:rsidR="00250E4C" w:rsidRPr="002A77E7" w:rsidRDefault="007D58F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0EC7E5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B22322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D26245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B1</w:t>
            </w:r>
          </w:p>
        </w:tc>
        <w:tc>
          <w:tcPr>
            <w:tcW w:w="1464" w:type="dxa"/>
            <w:shd w:val="clear" w:color="auto" w:fill="auto"/>
          </w:tcPr>
          <w:p w14:paraId="4B4C283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3AEC7CD" w14:textId="1B62664E" w:rsidR="00250E4C" w:rsidRPr="002A77E7" w:rsidRDefault="001D10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9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1701" w:type="dxa"/>
          </w:tcPr>
          <w:p w14:paraId="2333E1CF" w14:textId="0ADC3C34" w:rsidR="00250E4C" w:rsidRPr="002A77E7" w:rsidRDefault="009E2FC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1D1067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86A8FFA" w14:textId="5D62346D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2E469FD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E9DA5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BP5</w:t>
            </w:r>
          </w:p>
        </w:tc>
        <w:tc>
          <w:tcPr>
            <w:tcW w:w="1464" w:type="dxa"/>
            <w:shd w:val="clear" w:color="auto" w:fill="auto"/>
          </w:tcPr>
          <w:p w14:paraId="1B69A72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F3E4687" w14:textId="6914F089" w:rsidR="00250E4C" w:rsidRPr="002A77E7" w:rsidRDefault="00F93B6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53248E32" w14:textId="7783699F" w:rsidR="00250E4C" w:rsidRPr="002A77E7" w:rsidRDefault="00B258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F93B6C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3C6FF63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3CD500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66DA8A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HOBTB3</w:t>
            </w:r>
          </w:p>
        </w:tc>
        <w:tc>
          <w:tcPr>
            <w:tcW w:w="1464" w:type="dxa"/>
            <w:shd w:val="clear" w:color="auto" w:fill="auto"/>
          </w:tcPr>
          <w:p w14:paraId="17EB1FE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2348F1B" w14:textId="4B2B9908" w:rsidR="00250E4C" w:rsidRPr="002A77E7" w:rsidRDefault="005518C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562C7A4" w14:textId="60CBD31A" w:rsidR="00250E4C" w:rsidRPr="002A77E7" w:rsidRDefault="005518C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991A75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CC9C90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68408D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NU5D-1</w:t>
            </w:r>
          </w:p>
        </w:tc>
        <w:tc>
          <w:tcPr>
            <w:tcW w:w="1464" w:type="dxa"/>
            <w:shd w:val="clear" w:color="auto" w:fill="auto"/>
          </w:tcPr>
          <w:p w14:paraId="0252FF7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51F1AEC" w14:textId="555C646C" w:rsidR="00250E4C" w:rsidRPr="002A77E7" w:rsidRDefault="005518C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558AD65" w14:textId="1C89C57B" w:rsidR="00250E4C" w:rsidRPr="002A77E7" w:rsidRDefault="005518C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600EE7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94D78D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4315A3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TL1</w:t>
            </w:r>
          </w:p>
        </w:tc>
        <w:tc>
          <w:tcPr>
            <w:tcW w:w="1464" w:type="dxa"/>
            <w:shd w:val="clear" w:color="auto" w:fill="auto"/>
          </w:tcPr>
          <w:p w14:paraId="045FFAC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124809A" w14:textId="2FA60B13" w:rsidR="00250E4C" w:rsidRPr="002A77E7" w:rsidRDefault="00AA1FB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0668BC2" w14:textId="76A47044" w:rsidR="00250E4C" w:rsidRPr="002A77E7" w:rsidRDefault="00AA1FB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90C560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92F23E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C21238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ANG</w:t>
            </w:r>
          </w:p>
        </w:tc>
        <w:tc>
          <w:tcPr>
            <w:tcW w:w="1464" w:type="dxa"/>
            <w:shd w:val="clear" w:color="auto" w:fill="auto"/>
          </w:tcPr>
          <w:p w14:paraId="1E5CA29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D69608" w14:textId="7E129DDB" w:rsidR="00250E4C" w:rsidRPr="002A77E7" w:rsidRDefault="0029376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98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00</w:t>
            </w:r>
          </w:p>
        </w:tc>
        <w:tc>
          <w:tcPr>
            <w:tcW w:w="1701" w:type="dxa"/>
          </w:tcPr>
          <w:p w14:paraId="5D469190" w14:textId="30B3934F" w:rsidR="00250E4C" w:rsidRPr="002A77E7" w:rsidRDefault="00B258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5</w:t>
            </w:r>
          </w:p>
        </w:tc>
        <w:tc>
          <w:tcPr>
            <w:tcW w:w="1559" w:type="dxa"/>
            <w:shd w:val="clear" w:color="auto" w:fill="auto"/>
          </w:tcPr>
          <w:p w14:paraId="774B274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2E5DE2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080ABC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DHD</w:t>
            </w:r>
          </w:p>
        </w:tc>
        <w:tc>
          <w:tcPr>
            <w:tcW w:w="1464" w:type="dxa"/>
            <w:shd w:val="clear" w:color="auto" w:fill="auto"/>
          </w:tcPr>
          <w:p w14:paraId="234AFC3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EBA7451" w14:textId="48A2B7C1" w:rsidR="00250E4C" w:rsidRPr="002A77E7" w:rsidRDefault="0029376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20D12F5" w14:textId="7B1A37E0" w:rsidR="00250E4C" w:rsidRPr="002A77E7" w:rsidRDefault="000151F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9616D4"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559" w:type="dxa"/>
            <w:shd w:val="clear" w:color="auto" w:fill="auto"/>
          </w:tcPr>
          <w:p w14:paraId="6A9CF81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9F906B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7882B3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GCE</w:t>
            </w:r>
          </w:p>
        </w:tc>
        <w:tc>
          <w:tcPr>
            <w:tcW w:w="1464" w:type="dxa"/>
            <w:shd w:val="clear" w:color="auto" w:fill="auto"/>
          </w:tcPr>
          <w:p w14:paraId="6DEE23B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3DDC5D3" w14:textId="474949A3" w:rsidR="00250E4C" w:rsidRPr="002A77E7" w:rsidRDefault="0020632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DFB2A76" w14:textId="0B875BC5" w:rsidR="00250E4C" w:rsidRPr="002A77E7" w:rsidRDefault="0020632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798BF8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3F3D77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182B44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GK2</w:t>
            </w:r>
          </w:p>
        </w:tc>
        <w:tc>
          <w:tcPr>
            <w:tcW w:w="1464" w:type="dxa"/>
            <w:shd w:val="clear" w:color="auto" w:fill="auto"/>
          </w:tcPr>
          <w:p w14:paraId="6E4AEAE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B23457D" w14:textId="1D7EC91C" w:rsidR="00250E4C" w:rsidRPr="002A77E7" w:rsidRDefault="00D01A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32D99AA" w14:textId="795BDC1C" w:rsidR="00250E4C" w:rsidRPr="002A77E7" w:rsidRDefault="0090400F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76CCCA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14F84A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C9ED8C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18</w:t>
            </w:r>
          </w:p>
        </w:tc>
        <w:tc>
          <w:tcPr>
            <w:tcW w:w="1464" w:type="dxa"/>
            <w:shd w:val="clear" w:color="auto" w:fill="auto"/>
          </w:tcPr>
          <w:p w14:paraId="44EF72F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119F5F9" w14:textId="51CFA704" w:rsidR="00250E4C" w:rsidRPr="002A77E7" w:rsidRDefault="002A56D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BFE2A8C" w14:textId="14F142ED" w:rsidR="00250E4C" w:rsidRPr="002A77E7" w:rsidRDefault="002A56D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0B3159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20E649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2A0522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18AS</w:t>
            </w:r>
          </w:p>
        </w:tc>
        <w:tc>
          <w:tcPr>
            <w:tcW w:w="1464" w:type="dxa"/>
            <w:shd w:val="clear" w:color="auto" w:fill="auto"/>
          </w:tcPr>
          <w:p w14:paraId="5B7BB1E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365A732" w14:textId="74FCB7C6" w:rsidR="00250E4C" w:rsidRPr="002A77E7" w:rsidRDefault="00511E4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DCBE854" w14:textId="42EF3423" w:rsidR="00250E4C" w:rsidRPr="002A77E7" w:rsidRDefault="00511E4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29CBD1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741B16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D358A8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2*</w:t>
            </w:r>
          </w:p>
        </w:tc>
        <w:tc>
          <w:tcPr>
            <w:tcW w:w="1464" w:type="dxa"/>
            <w:shd w:val="clear" w:color="auto" w:fill="auto"/>
          </w:tcPr>
          <w:p w14:paraId="0A0F8A0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12EEF36" w14:textId="1330C87E" w:rsidR="00250E4C" w:rsidRPr="002A77E7" w:rsidRDefault="0030186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09B94BA" w14:textId="7DDBEFE4" w:rsidR="00250E4C" w:rsidRPr="002A77E7" w:rsidRDefault="00417D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301867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7BA5808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6493CC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E3EE8B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3*</w:t>
            </w:r>
          </w:p>
        </w:tc>
        <w:tc>
          <w:tcPr>
            <w:tcW w:w="1464" w:type="dxa"/>
            <w:shd w:val="clear" w:color="auto" w:fill="auto"/>
          </w:tcPr>
          <w:p w14:paraId="5E72DF2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7E845EA" w14:textId="4E94D415" w:rsidR="00250E4C" w:rsidRPr="002A77E7" w:rsidRDefault="00734DB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4CF2549" w14:textId="1CD27FFF" w:rsidR="00250E4C" w:rsidRPr="002A77E7" w:rsidRDefault="00417D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9D61DFD" w14:textId="1B821131" w:rsidR="00250E4C" w:rsidRPr="002A77E7" w:rsidRDefault="00D81191" w:rsidP="00250E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2ED3A61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2ADEEF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MOC1</w:t>
            </w:r>
          </w:p>
        </w:tc>
        <w:tc>
          <w:tcPr>
            <w:tcW w:w="1464" w:type="dxa"/>
            <w:shd w:val="clear" w:color="auto" w:fill="auto"/>
          </w:tcPr>
          <w:p w14:paraId="05B574E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D53002A" w14:textId="7220D29E" w:rsidR="00250E4C" w:rsidRPr="002A77E7" w:rsidRDefault="004522E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43A05DB" w14:textId="6E4F9C8D" w:rsidR="00250E4C" w:rsidRPr="002A77E7" w:rsidRDefault="004522E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0FF57B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347DF7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897D88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07</w:t>
            </w:r>
          </w:p>
        </w:tc>
        <w:tc>
          <w:tcPr>
            <w:tcW w:w="1464" w:type="dxa"/>
            <w:shd w:val="clear" w:color="auto" w:fill="auto"/>
          </w:tcPr>
          <w:p w14:paraId="445AD63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BD9AD29" w14:textId="4C8FB1EF" w:rsidR="00250E4C" w:rsidRPr="002A77E7" w:rsidRDefault="002D5F9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8D4F748" w14:textId="754D14E9" w:rsidR="00250E4C" w:rsidRPr="002A77E7" w:rsidRDefault="002D5F9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D1F428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DAFD1E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75437A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08</w:t>
            </w:r>
          </w:p>
        </w:tc>
        <w:tc>
          <w:tcPr>
            <w:tcW w:w="1464" w:type="dxa"/>
            <w:shd w:val="clear" w:color="auto" w:fill="auto"/>
          </w:tcPr>
          <w:p w14:paraId="64E7419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6CCA589" w14:textId="05B6CB4A" w:rsidR="00250E4C" w:rsidRPr="002A77E7" w:rsidRDefault="002D5F9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3F74486" w14:textId="60AC39C1" w:rsidR="00250E4C" w:rsidRPr="002A77E7" w:rsidRDefault="002D5F9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00C94A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959ACB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D14D28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09A</w:t>
            </w:r>
          </w:p>
        </w:tc>
        <w:tc>
          <w:tcPr>
            <w:tcW w:w="1464" w:type="dxa"/>
            <w:shd w:val="clear" w:color="auto" w:fill="auto"/>
          </w:tcPr>
          <w:p w14:paraId="02DD687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2FDC539" w14:textId="45142455" w:rsidR="00250E4C" w:rsidRPr="002A77E7" w:rsidRDefault="004F6D2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C83D853" w14:textId="37E27D98" w:rsidR="00250E4C" w:rsidRPr="002A77E7" w:rsidRDefault="004F6D2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90ED6F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863BCF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044441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09B</w:t>
            </w:r>
          </w:p>
        </w:tc>
        <w:tc>
          <w:tcPr>
            <w:tcW w:w="1464" w:type="dxa"/>
            <w:shd w:val="clear" w:color="auto" w:fill="auto"/>
          </w:tcPr>
          <w:p w14:paraId="35F5357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B1113E3" w14:textId="1893EF30" w:rsidR="00250E4C" w:rsidRPr="002A77E7" w:rsidRDefault="00EB488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934B664" w14:textId="3B9329E5" w:rsidR="00250E4C" w:rsidRPr="002A77E7" w:rsidRDefault="00EB488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6460CB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2B7E32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5548DB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13-1</w:t>
            </w:r>
          </w:p>
        </w:tc>
        <w:tc>
          <w:tcPr>
            <w:tcW w:w="1464" w:type="dxa"/>
            <w:shd w:val="clear" w:color="auto" w:fill="auto"/>
          </w:tcPr>
          <w:p w14:paraId="37CDA4C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7377DCC" w14:textId="7BD37210" w:rsidR="00250E4C" w:rsidRPr="002A77E7" w:rsidRDefault="007F21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6E1DF96" w14:textId="17FB5D9A" w:rsidR="00250E4C" w:rsidRPr="002A77E7" w:rsidRDefault="007F217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24B6D9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6C1308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391B92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14-1</w:t>
            </w:r>
          </w:p>
        </w:tc>
        <w:tc>
          <w:tcPr>
            <w:tcW w:w="1464" w:type="dxa"/>
            <w:shd w:val="clear" w:color="auto" w:fill="auto"/>
          </w:tcPr>
          <w:p w14:paraId="7878647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DB3AAAF" w14:textId="15F55F82" w:rsidR="00250E4C" w:rsidRPr="002A77E7" w:rsidRDefault="006E047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0A7D9E9" w14:textId="02321B2C" w:rsidR="00250E4C" w:rsidRPr="002A77E7" w:rsidRDefault="006E047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25F8D6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14947F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C7002D7" w14:textId="7BBCA2D0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15</w:t>
            </w:r>
          </w:p>
        </w:tc>
        <w:tc>
          <w:tcPr>
            <w:tcW w:w="1464" w:type="dxa"/>
            <w:shd w:val="clear" w:color="auto" w:fill="auto"/>
          </w:tcPr>
          <w:p w14:paraId="4029AA6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97A0E87" w14:textId="280ADAC0" w:rsidR="00250E4C" w:rsidRPr="002A77E7" w:rsidRDefault="0087374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A8C08DC" w14:textId="3E22D8BF" w:rsidR="00250E4C" w:rsidRPr="002A77E7" w:rsidRDefault="0087374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93CEC7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632E45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35A65F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15-48</w:t>
            </w:r>
          </w:p>
        </w:tc>
        <w:tc>
          <w:tcPr>
            <w:tcW w:w="1464" w:type="dxa"/>
            <w:shd w:val="clear" w:color="auto" w:fill="auto"/>
          </w:tcPr>
          <w:p w14:paraId="4E064DA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DEF8B5" w14:textId="4B913402" w:rsidR="00250E4C" w:rsidRPr="002A77E7" w:rsidRDefault="004F68B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EF81232" w14:textId="3A03EB0B" w:rsidR="00250E4C" w:rsidRPr="002A77E7" w:rsidRDefault="004F68B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DDEC4D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2F1939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6ED53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116</w:t>
            </w:r>
          </w:p>
        </w:tc>
        <w:tc>
          <w:tcPr>
            <w:tcW w:w="1464" w:type="dxa"/>
            <w:shd w:val="clear" w:color="auto" w:fill="auto"/>
          </w:tcPr>
          <w:p w14:paraId="2BF58EB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671F60E" w14:textId="5AEC3FC9" w:rsidR="00250E4C" w:rsidRPr="002A77E7" w:rsidRDefault="00C75E3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CF92132" w14:textId="2CE492B4" w:rsidR="00250E4C" w:rsidRPr="002A77E7" w:rsidRDefault="00C75E3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C7B582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B3F45D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8B8671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ORD64</w:t>
            </w:r>
          </w:p>
        </w:tc>
        <w:tc>
          <w:tcPr>
            <w:tcW w:w="1464" w:type="dxa"/>
            <w:shd w:val="clear" w:color="auto" w:fill="auto"/>
          </w:tcPr>
          <w:p w14:paraId="2556D52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F3B8802" w14:textId="4C54324F" w:rsidR="00250E4C" w:rsidRPr="002A77E7" w:rsidRDefault="002C4FB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9DD7952" w14:textId="00BAA345" w:rsidR="00250E4C" w:rsidRPr="002A77E7" w:rsidRDefault="002C4FB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084370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FD36A5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566CAC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RPN</w:t>
            </w:r>
          </w:p>
        </w:tc>
        <w:tc>
          <w:tcPr>
            <w:tcW w:w="1464" w:type="dxa"/>
            <w:shd w:val="clear" w:color="auto" w:fill="auto"/>
          </w:tcPr>
          <w:p w14:paraId="437D27C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36CCD92" w14:textId="54EF04EC" w:rsidR="00250E4C" w:rsidRPr="002A77E7" w:rsidRDefault="00304EE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0173BAB" w14:textId="474D9281" w:rsidR="00250E4C" w:rsidRPr="002A77E7" w:rsidRDefault="00304EE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65902F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48823A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CA25BD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URF</w:t>
            </w:r>
          </w:p>
        </w:tc>
        <w:tc>
          <w:tcPr>
            <w:tcW w:w="1464" w:type="dxa"/>
            <w:shd w:val="clear" w:color="auto" w:fill="auto"/>
          </w:tcPr>
          <w:p w14:paraId="0BA9828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10206FC" w14:textId="6B752207" w:rsidR="00250E4C" w:rsidRPr="002A77E7" w:rsidRDefault="001A430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5D2A805" w14:textId="371B78D0" w:rsidR="00250E4C" w:rsidRPr="002A77E7" w:rsidRDefault="001A430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D84A3A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9C25CB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5CD790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T8SIA1</w:t>
            </w:r>
          </w:p>
        </w:tc>
        <w:tc>
          <w:tcPr>
            <w:tcW w:w="1464" w:type="dxa"/>
            <w:shd w:val="clear" w:color="auto" w:fill="auto"/>
          </w:tcPr>
          <w:p w14:paraId="06A962A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B3986D8" w14:textId="177724CA" w:rsidR="00250E4C" w:rsidRPr="002A77E7" w:rsidRDefault="0012169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8F6C377" w14:textId="1C149EEE" w:rsidR="00250E4C" w:rsidRPr="002A77E7" w:rsidRDefault="0012169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DB5928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D73256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06CC4D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SVOPL</w:t>
            </w:r>
          </w:p>
        </w:tc>
        <w:tc>
          <w:tcPr>
            <w:tcW w:w="1464" w:type="dxa"/>
            <w:shd w:val="clear" w:color="auto" w:fill="auto"/>
          </w:tcPr>
          <w:p w14:paraId="67C8EB9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203A8A6" w14:textId="4FA60886" w:rsidR="00250E4C" w:rsidRPr="002A77E7" w:rsidRDefault="0007357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169B99B" w14:textId="6FC091B3" w:rsidR="00250E4C" w:rsidRPr="002A77E7" w:rsidRDefault="0007357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00225D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99A94C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56E42A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CEB3C</w:t>
            </w:r>
          </w:p>
        </w:tc>
        <w:tc>
          <w:tcPr>
            <w:tcW w:w="1464" w:type="dxa"/>
            <w:shd w:val="clear" w:color="auto" w:fill="auto"/>
          </w:tcPr>
          <w:p w14:paraId="3200962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B8C3B11" w14:textId="78DF1775" w:rsidR="00250E4C" w:rsidRPr="002A77E7" w:rsidRDefault="00D26D4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DC2D52B" w14:textId="41120E65" w:rsidR="00250E4C" w:rsidRPr="002A77E7" w:rsidRDefault="00D26D4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6788BD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E3A6A0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A4B251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FPI2</w:t>
            </w:r>
          </w:p>
        </w:tc>
        <w:tc>
          <w:tcPr>
            <w:tcW w:w="1464" w:type="dxa"/>
            <w:shd w:val="clear" w:color="auto" w:fill="auto"/>
          </w:tcPr>
          <w:p w14:paraId="6FDA81D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CB45F43" w14:textId="7A47D0CA" w:rsidR="00250E4C" w:rsidRPr="002A77E7" w:rsidRDefault="00E6194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EB769E1" w14:textId="1BCF7B78" w:rsidR="00250E4C" w:rsidRPr="002A77E7" w:rsidRDefault="00E6194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D659CB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4E60BF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20376D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P73</w:t>
            </w:r>
          </w:p>
        </w:tc>
        <w:tc>
          <w:tcPr>
            <w:tcW w:w="1464" w:type="dxa"/>
            <w:shd w:val="clear" w:color="auto" w:fill="auto"/>
          </w:tcPr>
          <w:p w14:paraId="39F4366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8D8151C" w14:textId="4BD18B1E" w:rsidR="00250E4C" w:rsidRPr="002A77E7" w:rsidRDefault="00FB026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4AED180" w14:textId="722D0788" w:rsidR="00250E4C" w:rsidRPr="002A77E7" w:rsidRDefault="00FB026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1A7FEC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93BDD3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866876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RPM5</w:t>
            </w:r>
          </w:p>
        </w:tc>
        <w:tc>
          <w:tcPr>
            <w:tcW w:w="1464" w:type="dxa"/>
            <w:shd w:val="clear" w:color="auto" w:fill="auto"/>
          </w:tcPr>
          <w:p w14:paraId="0065835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16CD85E" w14:textId="07696BD6" w:rsidR="00250E4C" w:rsidRPr="002A77E7" w:rsidRDefault="006D6C6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57B566FA" w14:textId="1A7A6898" w:rsidR="00250E4C" w:rsidRPr="002A77E7" w:rsidRDefault="006D6C6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53C66A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E275F0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8A2E6D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UBE3A</w:t>
            </w:r>
          </w:p>
        </w:tc>
        <w:tc>
          <w:tcPr>
            <w:tcW w:w="1464" w:type="dxa"/>
            <w:shd w:val="clear" w:color="auto" w:fill="auto"/>
          </w:tcPr>
          <w:p w14:paraId="4C7FA29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78D9A27" w14:textId="00B082CD" w:rsidR="00250E4C" w:rsidRPr="002A77E7" w:rsidRDefault="006A2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E5FAA73" w14:textId="41A04D06" w:rsidR="00250E4C" w:rsidRPr="002A77E7" w:rsidRDefault="006A2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71AE746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C79CC4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775F11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VTRNA2-1</w:t>
            </w:r>
          </w:p>
        </w:tc>
        <w:tc>
          <w:tcPr>
            <w:tcW w:w="1464" w:type="dxa"/>
            <w:shd w:val="clear" w:color="auto" w:fill="auto"/>
          </w:tcPr>
          <w:p w14:paraId="22AE5C1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60EBCD0" w14:textId="4BD8DB3F" w:rsidR="00250E4C" w:rsidRPr="002A77E7" w:rsidRDefault="00AF2FD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E6E39B9" w14:textId="4D30863E" w:rsidR="00250E4C" w:rsidRPr="002A77E7" w:rsidRDefault="00AF2FD4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5A956F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845505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79F4A9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WT1</w:t>
            </w:r>
          </w:p>
        </w:tc>
        <w:tc>
          <w:tcPr>
            <w:tcW w:w="1464" w:type="dxa"/>
            <w:shd w:val="clear" w:color="auto" w:fill="auto"/>
          </w:tcPr>
          <w:p w14:paraId="64FE3C2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855A8B1" w14:textId="2373CC3C" w:rsidR="00250E4C" w:rsidRPr="002A77E7" w:rsidRDefault="000222E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1701" w:type="dxa"/>
          </w:tcPr>
          <w:p w14:paraId="59353497" w14:textId="41399F8C" w:rsidR="00250E4C" w:rsidRPr="002A77E7" w:rsidRDefault="00417D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;</w:t>
            </w:r>
            <w:r w:rsidRPr="002A77E7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92F57B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2A65E5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628D8C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WT1-AS</w:t>
            </w:r>
          </w:p>
        </w:tc>
        <w:tc>
          <w:tcPr>
            <w:tcW w:w="1464" w:type="dxa"/>
            <w:shd w:val="clear" w:color="auto" w:fill="auto"/>
          </w:tcPr>
          <w:p w14:paraId="1812023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5EBFEC8" w14:textId="69FD6FA9" w:rsidR="00250E4C" w:rsidRPr="002A77E7" w:rsidRDefault="00A96D7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999E95D" w14:textId="4BB0147F" w:rsidR="00250E4C" w:rsidRPr="002A77E7" w:rsidRDefault="00A96D7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09A832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585B57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37EDE8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C3H12C</w:t>
            </w:r>
          </w:p>
        </w:tc>
        <w:tc>
          <w:tcPr>
            <w:tcW w:w="1464" w:type="dxa"/>
            <w:shd w:val="clear" w:color="auto" w:fill="auto"/>
          </w:tcPr>
          <w:p w14:paraId="252C3C4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D11826E" w14:textId="0936793D" w:rsidR="00250E4C" w:rsidRPr="002A77E7" w:rsidRDefault="0092038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3C57B7F" w14:textId="68CAE9E3" w:rsidR="00250E4C" w:rsidRPr="002A77E7" w:rsidRDefault="0092038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A1F803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58CE92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58F4BA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DBF2</w:t>
            </w:r>
          </w:p>
        </w:tc>
        <w:tc>
          <w:tcPr>
            <w:tcW w:w="1464" w:type="dxa"/>
            <w:shd w:val="clear" w:color="auto" w:fill="auto"/>
          </w:tcPr>
          <w:p w14:paraId="5556331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6F1CE24" w14:textId="5EFE3B43" w:rsidR="00250E4C" w:rsidRPr="002A77E7" w:rsidRDefault="009C3D4F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57E3968" w14:textId="2605CAC3" w:rsidR="00250E4C" w:rsidRPr="002A77E7" w:rsidRDefault="009C3D4F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66D2E1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5AEC5A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9D8CEF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AT</w:t>
            </w:r>
          </w:p>
        </w:tc>
        <w:tc>
          <w:tcPr>
            <w:tcW w:w="1464" w:type="dxa"/>
            <w:shd w:val="clear" w:color="auto" w:fill="auto"/>
          </w:tcPr>
          <w:p w14:paraId="6D87A44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7B52E01" w14:textId="0C05E8B3" w:rsidR="00250E4C" w:rsidRPr="002A77E7" w:rsidRDefault="00C9789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CB28E7D" w14:textId="3DAC611E" w:rsidR="00250E4C" w:rsidRPr="002A77E7" w:rsidRDefault="00C9789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9113F1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051BD2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CE15F3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AT-AS1</w:t>
            </w:r>
          </w:p>
        </w:tc>
        <w:tc>
          <w:tcPr>
            <w:tcW w:w="1464" w:type="dxa"/>
            <w:shd w:val="clear" w:color="auto" w:fill="auto"/>
          </w:tcPr>
          <w:p w14:paraId="2D0EF97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284B8A0" w14:textId="13B7771C" w:rsidR="00250E4C" w:rsidRPr="002A77E7" w:rsidRDefault="006150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8AB91AA" w14:textId="2A2B4699" w:rsidR="00250E4C" w:rsidRPr="002A77E7" w:rsidRDefault="006150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90001C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C3DF70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AD3984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P90</w:t>
            </w:r>
          </w:p>
        </w:tc>
        <w:tc>
          <w:tcPr>
            <w:tcW w:w="1464" w:type="dxa"/>
            <w:shd w:val="clear" w:color="auto" w:fill="auto"/>
          </w:tcPr>
          <w:p w14:paraId="7284C9E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B42B061" w14:textId="0CA22F13" w:rsidR="00250E4C" w:rsidRPr="002A77E7" w:rsidRDefault="006150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75770A" w14:textId="7A0B8175" w:rsidR="00250E4C" w:rsidRPr="002A77E7" w:rsidRDefault="006150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D64B9E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034302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03B261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IM2</w:t>
            </w:r>
          </w:p>
        </w:tc>
        <w:tc>
          <w:tcPr>
            <w:tcW w:w="1464" w:type="dxa"/>
            <w:shd w:val="clear" w:color="auto" w:fill="auto"/>
          </w:tcPr>
          <w:p w14:paraId="5830B93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03F292F" w14:textId="0A000D2F" w:rsidR="00250E4C" w:rsidRPr="002A77E7" w:rsidRDefault="005928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21BC99C" w14:textId="73F4A71C" w:rsidR="00250E4C" w:rsidRPr="002A77E7" w:rsidRDefault="005928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F12683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E36A85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D297C1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NF215</w:t>
            </w:r>
          </w:p>
        </w:tc>
        <w:tc>
          <w:tcPr>
            <w:tcW w:w="1464" w:type="dxa"/>
            <w:shd w:val="clear" w:color="auto" w:fill="auto"/>
          </w:tcPr>
          <w:p w14:paraId="5B8AC33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56F0F28" w14:textId="40C9A1F7" w:rsidR="00250E4C" w:rsidRPr="002A77E7" w:rsidRDefault="00AC2A0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0A56200" w14:textId="293260B7" w:rsidR="00250E4C" w:rsidRPr="002A77E7" w:rsidRDefault="00417D7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AC2A09"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3AD663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B45170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1E3F39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NF396</w:t>
            </w:r>
          </w:p>
        </w:tc>
        <w:tc>
          <w:tcPr>
            <w:tcW w:w="1464" w:type="dxa"/>
            <w:shd w:val="clear" w:color="auto" w:fill="auto"/>
          </w:tcPr>
          <w:p w14:paraId="410471E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2924511" w14:textId="402D75B5" w:rsidR="00250E4C" w:rsidRPr="002A77E7" w:rsidRDefault="001262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0708614" w14:textId="22CE2C21" w:rsidR="00250E4C" w:rsidRPr="002A77E7" w:rsidRDefault="001262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7D46C22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6856B4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491A76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NF597</w:t>
            </w:r>
          </w:p>
        </w:tc>
        <w:tc>
          <w:tcPr>
            <w:tcW w:w="1464" w:type="dxa"/>
            <w:shd w:val="clear" w:color="auto" w:fill="auto"/>
          </w:tcPr>
          <w:p w14:paraId="52D12E21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DE39BE7" w14:textId="70CEDC75" w:rsidR="00250E4C" w:rsidRPr="002A77E7" w:rsidRDefault="001262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FE0C6AE" w14:textId="67D0E8EA" w:rsidR="00250E4C" w:rsidRPr="002A77E7" w:rsidRDefault="0012625A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D32F24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DAAA0D5" w14:textId="77777777" w:rsidTr="00EB62E7">
        <w:trPr>
          <w:cantSplit/>
        </w:trPr>
        <w:tc>
          <w:tcPr>
            <w:tcW w:w="8784" w:type="dxa"/>
            <w:gridSpan w:val="5"/>
            <w:shd w:val="clear" w:color="auto" w:fill="auto"/>
          </w:tcPr>
          <w:p w14:paraId="388D3EAF" w14:textId="11663308" w:rsidR="00250E4C" w:rsidRPr="002A77E7" w:rsidRDefault="00250E4C" w:rsidP="002B24C5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Mouse</w:t>
            </w:r>
          </w:p>
        </w:tc>
      </w:tr>
      <w:tr w:rsidR="002A77E7" w:rsidRPr="002A77E7" w14:paraId="733A72E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5E8DC61" w14:textId="77777777" w:rsidR="00250E4C" w:rsidRPr="002A77E7" w:rsidRDefault="00250E4C" w:rsidP="00250E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464" w:type="dxa"/>
            <w:shd w:val="clear" w:color="auto" w:fill="auto"/>
          </w:tcPr>
          <w:p w14:paraId="415B3647" w14:textId="77777777" w:rsidR="00250E4C" w:rsidRPr="002A77E7" w:rsidRDefault="00250E4C" w:rsidP="00250E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Expressed allele</w:t>
            </w:r>
          </w:p>
        </w:tc>
        <w:tc>
          <w:tcPr>
            <w:tcW w:w="1985" w:type="dxa"/>
            <w:shd w:val="clear" w:color="auto" w:fill="auto"/>
          </w:tcPr>
          <w:p w14:paraId="633E0EBE" w14:textId="59411F78" w:rsidR="00250E4C" w:rsidRPr="002A77E7" w:rsidRDefault="00250E4C" w:rsidP="002B24C5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WOS returns</w:t>
            </w:r>
            <w:r w:rsidR="002B24C5">
              <w:rPr>
                <w:rFonts w:ascii="Arial" w:hAnsi="Arial" w:cs="Arial"/>
                <w:b/>
                <w:bCs/>
              </w:rPr>
              <w:t xml:space="preserve"> </w:t>
            </w:r>
            <w:r w:rsidR="002B24C5" w:rsidRPr="00F637B4">
              <w:rPr>
                <w:rFonts w:ascii="Arial" w:hAnsi="Arial" w:cs="Arial"/>
                <w:sz w:val="20"/>
                <w:szCs w:val="20"/>
              </w:rPr>
              <w:t>brown fat; brown adipose</w:t>
            </w:r>
          </w:p>
        </w:tc>
        <w:tc>
          <w:tcPr>
            <w:tcW w:w="1701" w:type="dxa"/>
          </w:tcPr>
          <w:p w14:paraId="5EC87DC4" w14:textId="522129ED" w:rsidR="00250E4C" w:rsidRPr="002A77E7" w:rsidRDefault="00250E4C" w:rsidP="002B24C5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PM returns</w:t>
            </w:r>
            <w:r w:rsidR="002B24C5">
              <w:rPr>
                <w:rFonts w:ascii="Arial" w:hAnsi="Arial" w:cs="Arial"/>
                <w:b/>
                <w:bCs/>
              </w:rPr>
              <w:t xml:space="preserve"> </w:t>
            </w:r>
            <w:r w:rsidR="002B24C5" w:rsidRPr="00F637B4">
              <w:rPr>
                <w:rFonts w:ascii="Arial" w:hAnsi="Arial" w:cs="Arial"/>
                <w:sz w:val="20"/>
                <w:szCs w:val="20"/>
              </w:rPr>
              <w:t>brown fat; brown adipose</w:t>
            </w:r>
          </w:p>
        </w:tc>
        <w:tc>
          <w:tcPr>
            <w:tcW w:w="1559" w:type="dxa"/>
            <w:shd w:val="clear" w:color="auto" w:fill="auto"/>
          </w:tcPr>
          <w:p w14:paraId="4C8DB3E0" w14:textId="77777777" w:rsidR="00250E4C" w:rsidRPr="002A77E7" w:rsidRDefault="00250E4C" w:rsidP="00250E4C">
            <w:pPr>
              <w:spacing w:before="240" w:after="240"/>
              <w:jc w:val="center"/>
              <w:rPr>
                <w:rFonts w:ascii="Arial" w:hAnsi="Arial" w:cs="Arial"/>
                <w:b/>
                <w:bCs/>
              </w:rPr>
            </w:pPr>
            <w:r w:rsidRPr="002A77E7">
              <w:rPr>
                <w:rFonts w:ascii="Arial" w:hAnsi="Arial" w:cs="Arial"/>
                <w:b/>
                <w:bCs/>
              </w:rPr>
              <w:t>Returns meeting criteria</w:t>
            </w:r>
          </w:p>
        </w:tc>
      </w:tr>
      <w:tr w:rsidR="002A77E7" w:rsidRPr="002A77E7" w14:paraId="661FBC4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A95628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13042</w:t>
            </w:r>
          </w:p>
        </w:tc>
        <w:tc>
          <w:tcPr>
            <w:tcW w:w="1464" w:type="dxa"/>
            <w:shd w:val="clear" w:color="auto" w:fill="auto"/>
          </w:tcPr>
          <w:p w14:paraId="3FF2239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74D5C49" w14:textId="745C5E6A" w:rsidR="00250E4C" w:rsidRPr="002A77E7" w:rsidRDefault="002E3D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DDA27F8" w14:textId="6EAAD973" w:rsidR="00250E4C" w:rsidRPr="002A77E7" w:rsidRDefault="002E3D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53C51E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C9DBB6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A85C43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341</w:t>
            </w:r>
          </w:p>
        </w:tc>
        <w:tc>
          <w:tcPr>
            <w:tcW w:w="1464" w:type="dxa"/>
            <w:shd w:val="clear" w:color="auto" w:fill="auto"/>
          </w:tcPr>
          <w:p w14:paraId="28C500B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8BA4A8C" w14:textId="5DB3F13D" w:rsidR="00250E4C" w:rsidRPr="002A77E7" w:rsidRDefault="002E3D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DCAA851" w14:textId="72D04FB1" w:rsidR="00250E4C" w:rsidRPr="002A77E7" w:rsidRDefault="002E3DE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2A7DB8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1D0141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A2B7E2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355</w:t>
            </w:r>
          </w:p>
        </w:tc>
        <w:tc>
          <w:tcPr>
            <w:tcW w:w="1464" w:type="dxa"/>
            <w:shd w:val="clear" w:color="auto" w:fill="auto"/>
          </w:tcPr>
          <w:p w14:paraId="7193F4F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42A5EC2" w14:textId="34EDD64E" w:rsidR="00250E4C" w:rsidRPr="002A77E7" w:rsidRDefault="0087275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821203" w14:textId="687F4925" w:rsidR="00250E4C" w:rsidRPr="002A77E7" w:rsidRDefault="0087275E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0F9FF9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DAFB8B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69E5E1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359</w:t>
            </w:r>
          </w:p>
        </w:tc>
        <w:tc>
          <w:tcPr>
            <w:tcW w:w="1464" w:type="dxa"/>
            <w:shd w:val="clear" w:color="auto" w:fill="auto"/>
          </w:tcPr>
          <w:p w14:paraId="248D502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C4811C6" w14:textId="2B3FD3CC" w:rsidR="00250E4C" w:rsidRPr="002A77E7" w:rsidRDefault="0078144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3DEC892" w14:textId="6D2FC0C6" w:rsidR="00250E4C" w:rsidRPr="002A77E7" w:rsidRDefault="0078144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4C17B9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54C0B6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94ECC7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425</w:t>
            </w:r>
          </w:p>
        </w:tc>
        <w:tc>
          <w:tcPr>
            <w:tcW w:w="1464" w:type="dxa"/>
            <w:shd w:val="clear" w:color="auto" w:fill="auto"/>
          </w:tcPr>
          <w:p w14:paraId="6F0654E8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0F42F28" w14:textId="0891FA89" w:rsidR="00250E4C" w:rsidRPr="002A77E7" w:rsidRDefault="0043478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2C1FA82" w14:textId="6BEBD21E" w:rsidR="00250E4C" w:rsidRPr="002A77E7" w:rsidRDefault="0043478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6B4131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6EC465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15D556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426</w:t>
            </w:r>
          </w:p>
        </w:tc>
        <w:tc>
          <w:tcPr>
            <w:tcW w:w="1464" w:type="dxa"/>
            <w:shd w:val="clear" w:color="auto" w:fill="auto"/>
          </w:tcPr>
          <w:p w14:paraId="34A2A0C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DFF6B0E" w14:textId="088F94C9" w:rsidR="00250E4C" w:rsidRPr="002A77E7" w:rsidRDefault="00B015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ABAD3BA" w14:textId="7B8B6447" w:rsidR="00250E4C" w:rsidRPr="002A77E7" w:rsidRDefault="00B015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C593FA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5C34D9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1530219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F357428</w:t>
            </w:r>
          </w:p>
        </w:tc>
        <w:tc>
          <w:tcPr>
            <w:tcW w:w="1464" w:type="dxa"/>
            <w:shd w:val="clear" w:color="auto" w:fill="auto"/>
          </w:tcPr>
          <w:p w14:paraId="38843D0B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4269F2B" w14:textId="78EAB2B2" w:rsidR="00250E4C" w:rsidRPr="002A77E7" w:rsidRDefault="00B015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8B51C1A" w14:textId="5E7F039A" w:rsidR="00250E4C" w:rsidRPr="002A77E7" w:rsidRDefault="00B015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703BF0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5DA78A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085B8E3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Air</w:t>
            </w:r>
          </w:p>
        </w:tc>
        <w:tc>
          <w:tcPr>
            <w:tcW w:w="1464" w:type="dxa"/>
            <w:shd w:val="clear" w:color="auto" w:fill="auto"/>
          </w:tcPr>
          <w:p w14:paraId="7512940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4C6FB1C" w14:textId="7FE089FD" w:rsidR="00250E4C" w:rsidRPr="002A77E7" w:rsidRDefault="00B01507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69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58</w:t>
            </w:r>
          </w:p>
        </w:tc>
        <w:tc>
          <w:tcPr>
            <w:tcW w:w="1701" w:type="dxa"/>
          </w:tcPr>
          <w:p w14:paraId="409C3E28" w14:textId="5CEFE077" w:rsidR="00250E4C" w:rsidRPr="002A77E7" w:rsidRDefault="001E21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411F8E">
              <w:rPr>
                <w:rFonts w:ascii="Arial" w:hAnsi="Arial" w:cs="Arial"/>
              </w:rPr>
              <w:t>;</w:t>
            </w:r>
            <w:r w:rsidR="00CA15AF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14:paraId="45096E5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33F1D6E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52E32C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K155734</w:t>
            </w:r>
          </w:p>
        </w:tc>
        <w:tc>
          <w:tcPr>
            <w:tcW w:w="1464" w:type="dxa"/>
            <w:shd w:val="clear" w:color="auto" w:fill="auto"/>
          </w:tcPr>
          <w:p w14:paraId="7BE206A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925C4EE" w14:textId="6B534812" w:rsidR="00250E4C" w:rsidRPr="002A77E7" w:rsidRDefault="0069093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900A1F9" w14:textId="3A399AC6" w:rsidR="00250E4C" w:rsidRPr="002A77E7" w:rsidRDefault="0069093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8529A30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CA1251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FCEA0AE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mpd3</w:t>
            </w:r>
          </w:p>
        </w:tc>
        <w:tc>
          <w:tcPr>
            <w:tcW w:w="1464" w:type="dxa"/>
            <w:shd w:val="clear" w:color="auto" w:fill="auto"/>
          </w:tcPr>
          <w:p w14:paraId="14F70C9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4AB3E2B" w14:textId="6DD08C07" w:rsidR="00250E4C" w:rsidRPr="002A77E7" w:rsidRDefault="0069093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87CE9BD" w14:textId="282E8442" w:rsidR="00250E4C" w:rsidRPr="002A77E7" w:rsidRDefault="0069093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B1FC3A4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6DEE62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D19049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no1</w:t>
            </w:r>
          </w:p>
        </w:tc>
        <w:tc>
          <w:tcPr>
            <w:tcW w:w="1464" w:type="dxa"/>
            <w:shd w:val="clear" w:color="auto" w:fill="auto"/>
          </w:tcPr>
          <w:p w14:paraId="33D25D97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85D34EF" w14:textId="2F1257A8" w:rsidR="00250E4C" w:rsidRPr="002A77E7" w:rsidRDefault="00DA2DF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AC48ED1" w14:textId="023C5F73" w:rsidR="00250E4C" w:rsidRPr="002A77E7" w:rsidRDefault="00DA2DFC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1A7A12D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2F9122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02F7555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qp1</w:t>
            </w:r>
          </w:p>
        </w:tc>
        <w:tc>
          <w:tcPr>
            <w:tcW w:w="1464" w:type="dxa"/>
            <w:shd w:val="clear" w:color="auto" w:fill="auto"/>
          </w:tcPr>
          <w:p w14:paraId="37B4E7BA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22AA25A" w14:textId="1D0AE17E" w:rsidR="00250E4C" w:rsidRPr="002A77E7" w:rsidRDefault="00A8746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28A323B9" w14:textId="367CC81C" w:rsidR="00250E4C" w:rsidRPr="002A77E7" w:rsidRDefault="00CB78E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A87460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159E3F8F" w14:textId="77777777" w:rsidR="00250E4C" w:rsidRPr="002A77E7" w:rsidRDefault="00250E4C" w:rsidP="00250E4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4D43A8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839A39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sb4</w:t>
            </w:r>
          </w:p>
        </w:tc>
        <w:tc>
          <w:tcPr>
            <w:tcW w:w="1464" w:type="dxa"/>
            <w:shd w:val="clear" w:color="auto" w:fill="auto"/>
          </w:tcPr>
          <w:p w14:paraId="36463186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DE6AEB5" w14:textId="310DBC37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5C9251A" w14:textId="7EC301BC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0A13E00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1F511B1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CD60D2F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scl2</w:t>
            </w:r>
          </w:p>
        </w:tc>
        <w:tc>
          <w:tcPr>
            <w:tcW w:w="1464" w:type="dxa"/>
            <w:shd w:val="clear" w:color="auto" w:fill="auto"/>
          </w:tcPr>
          <w:p w14:paraId="7AC48A21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0F40DD2" w14:textId="51595D8F" w:rsidR="0074618D" w:rsidRPr="002A77E7" w:rsidRDefault="00EB6E6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DC3189E" w14:textId="4B156EDF" w:rsidR="0074618D" w:rsidRPr="002A77E7" w:rsidRDefault="00EB6E6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0942B62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25E32FC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5899FBF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Atp10a</w:t>
            </w:r>
          </w:p>
        </w:tc>
        <w:tc>
          <w:tcPr>
            <w:tcW w:w="1464" w:type="dxa"/>
            <w:shd w:val="clear" w:color="auto" w:fill="auto"/>
          </w:tcPr>
          <w:p w14:paraId="0BC21A10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06E89B7" w14:textId="308DD556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BA60A46" w14:textId="026607B9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BE4DC45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37561B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7AD215E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B830012L14Rik</w:t>
            </w:r>
          </w:p>
        </w:tc>
        <w:tc>
          <w:tcPr>
            <w:tcW w:w="1464" w:type="dxa"/>
            <w:shd w:val="clear" w:color="auto" w:fill="auto"/>
          </w:tcPr>
          <w:p w14:paraId="67E5C37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488FF3A" w14:textId="686C7781" w:rsidR="0074618D" w:rsidRPr="002A77E7" w:rsidRDefault="00C322D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6B44117" w14:textId="18A7F96F" w:rsidR="0074618D" w:rsidRPr="002A77E7" w:rsidRDefault="00C322D2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C31F44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AFBDCB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31C6F2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alcr</w:t>
            </w:r>
          </w:p>
        </w:tc>
        <w:tc>
          <w:tcPr>
            <w:tcW w:w="1464" w:type="dxa"/>
            <w:shd w:val="clear" w:color="auto" w:fill="auto"/>
          </w:tcPr>
          <w:p w14:paraId="05AA37A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E263113" w14:textId="763FBF99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A358835" w14:textId="32FD9D38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2B73F16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5C6A205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B4E913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d81</w:t>
            </w:r>
          </w:p>
        </w:tc>
        <w:tc>
          <w:tcPr>
            <w:tcW w:w="1464" w:type="dxa"/>
            <w:shd w:val="clear" w:color="auto" w:fill="auto"/>
          </w:tcPr>
          <w:p w14:paraId="5026328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46CC0A0" w14:textId="00E654D0" w:rsidR="0074618D" w:rsidRPr="002A77E7" w:rsidRDefault="003010EB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4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701" w:type="dxa"/>
          </w:tcPr>
          <w:p w14:paraId="3B26AFB0" w14:textId="268E14A2" w:rsidR="0074618D" w:rsidRPr="002A77E7" w:rsidRDefault="00CB78E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3010EB"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62ECC8D" w14:textId="67DA453D" w:rsidR="0074618D" w:rsidRPr="002A77E7" w:rsidRDefault="00D81191" w:rsidP="007461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4195AC2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E680272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dh15</w:t>
            </w:r>
          </w:p>
        </w:tc>
        <w:tc>
          <w:tcPr>
            <w:tcW w:w="1464" w:type="dxa"/>
            <w:shd w:val="clear" w:color="auto" w:fill="auto"/>
          </w:tcPr>
          <w:p w14:paraId="2732C2E1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16B0821" w14:textId="49583614" w:rsidR="0074618D" w:rsidRPr="002A77E7" w:rsidRDefault="00ED412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223C462" w14:textId="48462E35" w:rsidR="0074618D" w:rsidRPr="002A77E7" w:rsidRDefault="00ED412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131E11C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F25DDC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5FA9B8E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dkn1c</w:t>
            </w:r>
          </w:p>
        </w:tc>
        <w:tc>
          <w:tcPr>
            <w:tcW w:w="1464" w:type="dxa"/>
            <w:shd w:val="clear" w:color="auto" w:fill="auto"/>
          </w:tcPr>
          <w:p w14:paraId="1A2E575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ED8E297" w14:textId="6904050F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6179BA15" w14:textId="601048E6" w:rsidR="0074618D" w:rsidRPr="002A77E7" w:rsidRDefault="00CB78E9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="0074618D"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15E4A1F4" w14:textId="3B9F1718" w:rsidR="0074618D" w:rsidRPr="002A77E7" w:rsidRDefault="00D81191" w:rsidP="007461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2AAD96D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ABB5C09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hrac1</w:t>
            </w:r>
          </w:p>
        </w:tc>
        <w:tc>
          <w:tcPr>
            <w:tcW w:w="1464" w:type="dxa"/>
            <w:shd w:val="clear" w:color="auto" w:fill="auto"/>
          </w:tcPr>
          <w:p w14:paraId="30C6BFA1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3B24EB7" w14:textId="687CCC8A" w:rsidR="0074618D" w:rsidRPr="002A77E7" w:rsidRDefault="00ED412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A82AA67" w14:textId="515E54FD" w:rsidR="0074618D" w:rsidRPr="002A77E7" w:rsidRDefault="00ED4125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1D02F27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41E08C6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080FF10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ommd1</w:t>
            </w:r>
          </w:p>
        </w:tc>
        <w:tc>
          <w:tcPr>
            <w:tcW w:w="1464" w:type="dxa"/>
            <w:shd w:val="clear" w:color="auto" w:fill="auto"/>
          </w:tcPr>
          <w:p w14:paraId="4FC5FFCC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9F32007" w14:textId="3BCAFDF4" w:rsidR="0074618D" w:rsidRPr="002A77E7" w:rsidRDefault="005C79C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F20B476" w14:textId="6237FB87" w:rsidR="0074618D" w:rsidRPr="002A77E7" w:rsidRDefault="005C79C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4B7FFE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01541FB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E76CBDE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Copg2</w:t>
            </w:r>
          </w:p>
        </w:tc>
        <w:tc>
          <w:tcPr>
            <w:tcW w:w="1464" w:type="dxa"/>
            <w:shd w:val="clear" w:color="auto" w:fill="auto"/>
          </w:tcPr>
          <w:p w14:paraId="0E77E0F0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7FD1023" w14:textId="1ABDD51D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260C3FD" w14:textId="0C926CE1" w:rsidR="0074618D" w:rsidRPr="002A77E7" w:rsidRDefault="0074618D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54BA05E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E9BAA9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51D36D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act2</w:t>
            </w:r>
          </w:p>
        </w:tc>
        <w:tc>
          <w:tcPr>
            <w:tcW w:w="1464" w:type="dxa"/>
            <w:shd w:val="clear" w:color="auto" w:fill="auto"/>
          </w:tcPr>
          <w:p w14:paraId="4528C08F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77009A0" w14:textId="6DBA214D" w:rsidR="0074618D" w:rsidRPr="002A77E7" w:rsidRDefault="000C28F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02E0EDA" w14:textId="4798DF7E" w:rsidR="0074618D" w:rsidRPr="002A77E7" w:rsidRDefault="000C28F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1FC7EDC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75680E3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4EB653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cn</w:t>
            </w:r>
          </w:p>
        </w:tc>
        <w:tc>
          <w:tcPr>
            <w:tcW w:w="1464" w:type="dxa"/>
            <w:shd w:val="clear" w:color="auto" w:fill="auto"/>
          </w:tcPr>
          <w:p w14:paraId="45963E5A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FE2E0F5" w14:textId="1F11CA7A" w:rsidR="0074618D" w:rsidRPr="002A77E7" w:rsidRDefault="000C28F1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701" w:type="dxa"/>
          </w:tcPr>
          <w:p w14:paraId="2DDCDDD0" w14:textId="56FCB181" w:rsidR="0074618D" w:rsidRPr="002A77E7" w:rsidRDefault="004940F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D3640FE" w14:textId="6145B6B4" w:rsidR="0074618D" w:rsidRPr="002A77E7" w:rsidRDefault="00D81191" w:rsidP="007461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2A77E7" w:rsidRPr="002A77E7" w14:paraId="75622A5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3F71C51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dc</w:t>
            </w:r>
          </w:p>
        </w:tc>
        <w:tc>
          <w:tcPr>
            <w:tcW w:w="1464" w:type="dxa"/>
            <w:shd w:val="clear" w:color="auto" w:fill="auto"/>
          </w:tcPr>
          <w:p w14:paraId="2A062778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924EA7B" w14:textId="7AFDEFDD" w:rsidR="0074618D" w:rsidRPr="002A77E7" w:rsidRDefault="008F04E6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84439E4" w14:textId="566888B1" w:rsidR="0074618D" w:rsidRPr="002A77E7" w:rsidRDefault="004940F8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="008F04E6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5C6DA50F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2A77E7" w:rsidRPr="002A77E7" w14:paraId="6F271A5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1FFD33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hcr7</w:t>
            </w:r>
          </w:p>
        </w:tc>
        <w:tc>
          <w:tcPr>
            <w:tcW w:w="1464" w:type="dxa"/>
            <w:shd w:val="clear" w:color="auto" w:fill="auto"/>
          </w:tcPr>
          <w:p w14:paraId="5E564C54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FBB1592" w14:textId="7D4FA3B9" w:rsidR="0074618D" w:rsidRPr="002A77E7" w:rsidRDefault="00361CB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73760D3" w14:textId="4ED18E30" w:rsidR="0074618D" w:rsidRPr="002A77E7" w:rsidRDefault="00361CB0" w:rsidP="002B24C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 w:rsidR="00411F8E"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28A4FDF" w14:textId="77777777" w:rsidR="0074618D" w:rsidRPr="002A77E7" w:rsidRDefault="0074618D" w:rsidP="0074618D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2CF525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A297C6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io3</w:t>
            </w:r>
          </w:p>
        </w:tc>
        <w:tc>
          <w:tcPr>
            <w:tcW w:w="1464" w:type="dxa"/>
            <w:shd w:val="clear" w:color="auto" w:fill="auto"/>
          </w:tcPr>
          <w:p w14:paraId="34955EE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1663FDF" w14:textId="73B0C5D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1701" w:type="dxa"/>
          </w:tcPr>
          <w:p w14:paraId="2AAD2F32" w14:textId="05ACEB9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;</w:t>
            </w:r>
            <w:r w:rsidRPr="002A77E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0F85B31" w14:textId="4A7F0011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72EABCB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69606B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io3os</w:t>
            </w:r>
          </w:p>
        </w:tc>
        <w:tc>
          <w:tcPr>
            <w:tcW w:w="1464" w:type="dxa"/>
            <w:shd w:val="clear" w:color="auto" w:fill="auto"/>
          </w:tcPr>
          <w:p w14:paraId="048CFFD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03F8EA8" w14:textId="16A69DA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11509BAD" w14:textId="4028070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</w:tcPr>
          <w:p w14:paraId="5C70EAC0" w14:textId="05325C81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5AD237E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25680B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Dlk1</w:t>
            </w:r>
          </w:p>
        </w:tc>
        <w:tc>
          <w:tcPr>
            <w:tcW w:w="1464" w:type="dxa"/>
            <w:shd w:val="clear" w:color="auto" w:fill="auto"/>
          </w:tcPr>
          <w:p w14:paraId="3B94A3D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05EC4F3" w14:textId="173B7D6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1701" w:type="dxa"/>
          </w:tcPr>
          <w:p w14:paraId="5EB6878D" w14:textId="4E43E20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;</w:t>
            </w:r>
            <w:r w:rsidRPr="002A77E7">
              <w:rPr>
                <w:rFonts w:ascii="Arial" w:hAnsi="Arial" w:cs="Arial"/>
              </w:rPr>
              <w:t xml:space="preserve"> 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B7B0DEF" w14:textId="1BC511E7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735489A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DB78DF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kbp6</w:t>
            </w:r>
          </w:p>
        </w:tc>
        <w:tc>
          <w:tcPr>
            <w:tcW w:w="1464" w:type="dxa"/>
            <w:shd w:val="clear" w:color="auto" w:fill="auto"/>
          </w:tcPr>
          <w:p w14:paraId="15CDBF3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12D0782" w14:textId="243D8F6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785C2FF" w14:textId="420C9FC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196700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667BD8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D31554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a</w:t>
            </w:r>
          </w:p>
        </w:tc>
        <w:tc>
          <w:tcPr>
            <w:tcW w:w="1464" w:type="dxa"/>
            <w:shd w:val="clear" w:color="auto" w:fill="auto"/>
          </w:tcPr>
          <w:p w14:paraId="38A0A86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669790C" w14:textId="0B410E0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7557DFB" w14:textId="3B156F5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5CEB7A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D55A28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4DFEC8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b</w:t>
            </w:r>
          </w:p>
        </w:tc>
        <w:tc>
          <w:tcPr>
            <w:tcW w:w="1464" w:type="dxa"/>
            <w:shd w:val="clear" w:color="auto" w:fill="auto"/>
          </w:tcPr>
          <w:p w14:paraId="4D816E6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97629C8" w14:textId="4BE0171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52DC3DC" w14:textId="777FBB4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7BF9F7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2A5700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949BA8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c</w:t>
            </w:r>
          </w:p>
        </w:tc>
        <w:tc>
          <w:tcPr>
            <w:tcW w:w="1464" w:type="dxa"/>
            <w:shd w:val="clear" w:color="auto" w:fill="auto"/>
          </w:tcPr>
          <w:p w14:paraId="5C86064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CAB3925" w14:textId="0DE321A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FBBFD21" w14:textId="70727BA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9EAE02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DC3ECC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FC6FFF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d</w:t>
            </w:r>
          </w:p>
        </w:tc>
        <w:tc>
          <w:tcPr>
            <w:tcW w:w="1464" w:type="dxa"/>
            <w:shd w:val="clear" w:color="auto" w:fill="auto"/>
          </w:tcPr>
          <w:p w14:paraId="1057E2D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6A5CF56" w14:textId="4EBCE26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20FD46E" w14:textId="7704CB5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455770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C1CFE6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5F991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e</w:t>
            </w:r>
          </w:p>
        </w:tc>
        <w:tc>
          <w:tcPr>
            <w:tcW w:w="1464" w:type="dxa"/>
            <w:shd w:val="clear" w:color="auto" w:fill="auto"/>
          </w:tcPr>
          <w:p w14:paraId="0E7FBD9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598842C" w14:textId="482B3EC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71368AB" w14:textId="49AEAE1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EA35C6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F215B4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F57F86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Fthl17f</w:t>
            </w:r>
          </w:p>
        </w:tc>
        <w:tc>
          <w:tcPr>
            <w:tcW w:w="1464" w:type="dxa"/>
            <w:shd w:val="clear" w:color="auto" w:fill="auto"/>
          </w:tcPr>
          <w:p w14:paraId="6CE24D2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0B5DB9B" w14:textId="1587599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BB6A373" w14:textId="0C59516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8A939F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939068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DB75C2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Ftx</w:t>
            </w:r>
          </w:p>
        </w:tc>
        <w:tc>
          <w:tcPr>
            <w:tcW w:w="1464" w:type="dxa"/>
            <w:shd w:val="clear" w:color="auto" w:fill="auto"/>
          </w:tcPr>
          <w:p w14:paraId="5E57283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0ADF2CF" w14:textId="35AE5B5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C48D793" w14:textId="205A2CA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182FD3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251C87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BBBC02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b1</w:t>
            </w:r>
          </w:p>
        </w:tc>
        <w:tc>
          <w:tcPr>
            <w:tcW w:w="1464" w:type="dxa"/>
            <w:shd w:val="clear" w:color="auto" w:fill="auto"/>
          </w:tcPr>
          <w:p w14:paraId="3CC6AB7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CAC1F1D" w14:textId="521DCBB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6232682F" w14:textId="792ABB47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40F8">
              <w:rPr>
                <w:rFonts w:ascii="Arial" w:hAnsi="Arial" w:cs="Arial"/>
              </w:rPr>
              <w:t>;</w:t>
            </w:r>
            <w:r w:rsidR="004940F8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42D3CC4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151996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68562C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lnt6</w:t>
            </w:r>
          </w:p>
        </w:tc>
        <w:tc>
          <w:tcPr>
            <w:tcW w:w="1464" w:type="dxa"/>
            <w:shd w:val="clear" w:color="auto" w:fill="auto"/>
          </w:tcPr>
          <w:p w14:paraId="662BB12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5371F59" w14:textId="38188FD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EBA6370" w14:textId="235A596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F858BD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398EBD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27610F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atm</w:t>
            </w:r>
          </w:p>
        </w:tc>
        <w:tc>
          <w:tcPr>
            <w:tcW w:w="1464" w:type="dxa"/>
            <w:shd w:val="clear" w:color="auto" w:fill="auto"/>
          </w:tcPr>
          <w:p w14:paraId="66753E1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ADB4C26" w14:textId="1140413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0A052134" w14:textId="1905BCFB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40F8">
              <w:rPr>
                <w:rFonts w:ascii="Arial" w:hAnsi="Arial" w:cs="Arial"/>
              </w:rPr>
              <w:t>;</w:t>
            </w:r>
            <w:r w:rsidR="004940F8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01D781BD" w14:textId="7813698C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1BCBBE9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C9BF86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m35612</w:t>
            </w:r>
          </w:p>
        </w:tc>
        <w:tc>
          <w:tcPr>
            <w:tcW w:w="1464" w:type="dxa"/>
            <w:shd w:val="clear" w:color="auto" w:fill="auto"/>
          </w:tcPr>
          <w:p w14:paraId="6694CCA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57CD319" w14:textId="0F4AFE6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0BB6682" w14:textId="7FE40D0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0586FF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7CABB9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25C076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pr1</w:t>
            </w:r>
          </w:p>
        </w:tc>
        <w:tc>
          <w:tcPr>
            <w:tcW w:w="1464" w:type="dxa"/>
            <w:shd w:val="clear" w:color="auto" w:fill="auto"/>
          </w:tcPr>
          <w:p w14:paraId="4F9555C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F09BA0C" w14:textId="59747A9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23331BA7" w14:textId="5762F34E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40F8">
              <w:rPr>
                <w:rFonts w:ascii="Arial" w:hAnsi="Arial" w:cs="Arial"/>
              </w:rPr>
              <w:t>;</w:t>
            </w:r>
            <w:r w:rsidR="004940F8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7AB89F7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09A7BB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78ACF5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Gtl2</w:t>
            </w:r>
          </w:p>
        </w:tc>
        <w:tc>
          <w:tcPr>
            <w:tcW w:w="1464" w:type="dxa"/>
            <w:shd w:val="clear" w:color="auto" w:fill="auto"/>
          </w:tcPr>
          <w:p w14:paraId="03412DC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684DCDD" w14:textId="35C0471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6219FA61" w14:textId="55D6AA0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9A741F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2A62C1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18822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13</w:t>
            </w:r>
          </w:p>
        </w:tc>
        <w:tc>
          <w:tcPr>
            <w:tcW w:w="1464" w:type="dxa"/>
            <w:shd w:val="clear" w:color="auto" w:fill="auto"/>
          </w:tcPr>
          <w:p w14:paraId="5EAAC7D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8C2637E" w14:textId="4FF3626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46FC7E5" w14:textId="468663D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F545DF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9A27FB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BF65A4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19</w:t>
            </w:r>
          </w:p>
        </w:tc>
        <w:tc>
          <w:tcPr>
            <w:tcW w:w="1464" w:type="dxa"/>
            <w:shd w:val="clear" w:color="auto" w:fill="auto"/>
          </w:tcPr>
          <w:p w14:paraId="14F138A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517D5C9" w14:textId="03E0B26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701" w:type="dxa"/>
          </w:tcPr>
          <w:p w14:paraId="7E713571" w14:textId="7839541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581C1D72" w14:textId="724C9013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3B91F65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A0B9A5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tr2a</w:t>
            </w:r>
          </w:p>
        </w:tc>
        <w:tc>
          <w:tcPr>
            <w:tcW w:w="1464" w:type="dxa"/>
            <w:shd w:val="clear" w:color="auto" w:fill="auto"/>
          </w:tcPr>
          <w:p w14:paraId="2A2D51F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7AEB139" w14:textId="6C66D88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73D1A388" w14:textId="11269F47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40F8">
              <w:rPr>
                <w:rFonts w:ascii="Arial" w:hAnsi="Arial" w:cs="Arial"/>
              </w:rPr>
              <w:t>;</w:t>
            </w:r>
            <w:r w:rsidR="004940F8"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4C7B91B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FA1514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9A35D4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Hymai</w:t>
            </w:r>
          </w:p>
        </w:tc>
        <w:tc>
          <w:tcPr>
            <w:tcW w:w="1464" w:type="dxa"/>
            <w:shd w:val="clear" w:color="auto" w:fill="auto"/>
          </w:tcPr>
          <w:p w14:paraId="3B3EAD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EA1944F" w14:textId="7CA3AEB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7C39967" w14:textId="71F6D99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5E0E44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1DED0A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AB8DFF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gf2</w:t>
            </w:r>
          </w:p>
        </w:tc>
        <w:tc>
          <w:tcPr>
            <w:tcW w:w="1464" w:type="dxa"/>
            <w:shd w:val="clear" w:color="auto" w:fill="auto"/>
          </w:tcPr>
          <w:p w14:paraId="6174331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1D99E1A" w14:textId="50D4C89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1701" w:type="dxa"/>
          </w:tcPr>
          <w:p w14:paraId="5493189F" w14:textId="06CF881E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940F8">
              <w:rPr>
                <w:rFonts w:ascii="Arial" w:hAnsi="Arial" w:cs="Arial"/>
              </w:rPr>
              <w:t>;</w:t>
            </w:r>
            <w:r w:rsidR="004940F8" w:rsidRPr="002A77E7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1559" w:type="dxa"/>
            <w:shd w:val="clear" w:color="auto" w:fill="auto"/>
          </w:tcPr>
          <w:p w14:paraId="2A24690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4B0BBE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BF80BC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gf2as</w:t>
            </w:r>
          </w:p>
        </w:tc>
        <w:tc>
          <w:tcPr>
            <w:tcW w:w="1464" w:type="dxa"/>
            <w:shd w:val="clear" w:color="auto" w:fill="auto"/>
          </w:tcPr>
          <w:p w14:paraId="25E7F0F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E12EA8C" w14:textId="26116EB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6BCE203" w14:textId="30D1072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7376F2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FFB5E7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B2593B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gf2r</w:t>
            </w:r>
          </w:p>
        </w:tc>
        <w:tc>
          <w:tcPr>
            <w:tcW w:w="1464" w:type="dxa"/>
            <w:shd w:val="clear" w:color="auto" w:fill="auto"/>
          </w:tcPr>
          <w:p w14:paraId="3BA0A48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CD5A398" w14:textId="01A2185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2</w:t>
            </w:r>
          </w:p>
        </w:tc>
        <w:tc>
          <w:tcPr>
            <w:tcW w:w="1701" w:type="dxa"/>
          </w:tcPr>
          <w:p w14:paraId="4AF1C70C" w14:textId="558BE4FE" w:rsidR="004940F8" w:rsidRPr="002A77E7" w:rsidRDefault="002A01ED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940F8">
              <w:rPr>
                <w:rFonts w:ascii="Arial" w:hAnsi="Arial" w:cs="Arial"/>
              </w:rPr>
              <w:t>; 2</w:t>
            </w:r>
          </w:p>
        </w:tc>
        <w:tc>
          <w:tcPr>
            <w:tcW w:w="1559" w:type="dxa"/>
            <w:shd w:val="clear" w:color="auto" w:fill="auto"/>
          </w:tcPr>
          <w:p w14:paraId="386E067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8E8614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9640DD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mpact</w:t>
            </w:r>
          </w:p>
        </w:tc>
        <w:tc>
          <w:tcPr>
            <w:tcW w:w="1464" w:type="dxa"/>
            <w:shd w:val="clear" w:color="auto" w:fill="auto"/>
          </w:tcPr>
          <w:p w14:paraId="2E74C34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0738B00" w14:textId="080B48A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5; 1,137</w:t>
            </w:r>
          </w:p>
        </w:tc>
        <w:tc>
          <w:tcPr>
            <w:tcW w:w="1701" w:type="dxa"/>
          </w:tcPr>
          <w:p w14:paraId="7BA85889" w14:textId="370B262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; 486</w:t>
            </w:r>
          </w:p>
        </w:tc>
        <w:tc>
          <w:tcPr>
            <w:tcW w:w="1559" w:type="dxa"/>
            <w:shd w:val="clear" w:color="auto" w:fill="auto"/>
          </w:tcPr>
          <w:p w14:paraId="0459824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B96A37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5E86EB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npp5f V2</w:t>
            </w:r>
          </w:p>
        </w:tc>
        <w:tc>
          <w:tcPr>
            <w:tcW w:w="1464" w:type="dxa"/>
            <w:shd w:val="clear" w:color="auto" w:fill="auto"/>
          </w:tcPr>
          <w:p w14:paraId="40ECCDA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79B6C91" w14:textId="25C6BA9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0A0E726" w14:textId="354BF77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7D0429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64EFB7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D0B16E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ns1</w:t>
            </w:r>
          </w:p>
        </w:tc>
        <w:tc>
          <w:tcPr>
            <w:tcW w:w="1464" w:type="dxa"/>
            <w:shd w:val="clear" w:color="auto" w:fill="auto"/>
          </w:tcPr>
          <w:p w14:paraId="5D79841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9CE2660" w14:textId="0109D54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; 5</w:t>
            </w:r>
          </w:p>
        </w:tc>
        <w:tc>
          <w:tcPr>
            <w:tcW w:w="1701" w:type="dxa"/>
          </w:tcPr>
          <w:p w14:paraId="14A3028D" w14:textId="093BA56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6</w:t>
            </w:r>
          </w:p>
        </w:tc>
        <w:tc>
          <w:tcPr>
            <w:tcW w:w="1559" w:type="dxa"/>
            <w:shd w:val="clear" w:color="auto" w:fill="auto"/>
          </w:tcPr>
          <w:p w14:paraId="4CA58E4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CB0118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F12431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Ins2</w:t>
            </w:r>
          </w:p>
        </w:tc>
        <w:tc>
          <w:tcPr>
            <w:tcW w:w="1464" w:type="dxa"/>
            <w:shd w:val="clear" w:color="auto" w:fill="auto"/>
          </w:tcPr>
          <w:p w14:paraId="1AA3FB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002C79F" w14:textId="104FF10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3</w:t>
            </w:r>
          </w:p>
        </w:tc>
        <w:tc>
          <w:tcPr>
            <w:tcW w:w="1701" w:type="dxa"/>
          </w:tcPr>
          <w:p w14:paraId="25B0F348" w14:textId="434DAD8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3</w:t>
            </w:r>
          </w:p>
        </w:tc>
        <w:tc>
          <w:tcPr>
            <w:tcW w:w="1559" w:type="dxa"/>
            <w:shd w:val="clear" w:color="auto" w:fill="auto"/>
          </w:tcPr>
          <w:p w14:paraId="1071E6C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C80290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99E283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Jade1</w:t>
            </w:r>
          </w:p>
        </w:tc>
        <w:tc>
          <w:tcPr>
            <w:tcW w:w="1464" w:type="dxa"/>
            <w:shd w:val="clear" w:color="auto" w:fill="auto"/>
          </w:tcPr>
          <w:p w14:paraId="13797F4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7158517" w14:textId="43FF1D4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F9F8E35" w14:textId="2D13E29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71F72B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D29999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BB1B50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Jpx</w:t>
            </w:r>
          </w:p>
        </w:tc>
        <w:tc>
          <w:tcPr>
            <w:tcW w:w="1464" w:type="dxa"/>
            <w:shd w:val="clear" w:color="auto" w:fill="auto"/>
          </w:tcPr>
          <w:p w14:paraId="1B7A80B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5A8EF15" w14:textId="7E474FD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CE8C31B" w14:textId="10CE67D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891D1C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A751D7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FF5BE4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k9</w:t>
            </w:r>
          </w:p>
        </w:tc>
        <w:tc>
          <w:tcPr>
            <w:tcW w:w="1464" w:type="dxa"/>
            <w:shd w:val="clear" w:color="auto" w:fill="auto"/>
          </w:tcPr>
          <w:p w14:paraId="31905DE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A6FAA7C" w14:textId="61E61CC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EC0DAB" w14:textId="4B15DE6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12D542E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532263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9F948B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q1</w:t>
            </w:r>
          </w:p>
        </w:tc>
        <w:tc>
          <w:tcPr>
            <w:tcW w:w="1464" w:type="dxa"/>
            <w:shd w:val="clear" w:color="auto" w:fill="auto"/>
          </w:tcPr>
          <w:p w14:paraId="0B68259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5771521" w14:textId="1E8EC7C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47275D2" w14:textId="063D9BE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61EC32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4A687B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FF0941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cnq1ot1</w:t>
            </w:r>
          </w:p>
        </w:tc>
        <w:tc>
          <w:tcPr>
            <w:tcW w:w="1464" w:type="dxa"/>
            <w:shd w:val="clear" w:color="auto" w:fill="auto"/>
          </w:tcPr>
          <w:p w14:paraId="7B6D680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F3DC21F" w14:textId="08C3ECF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6F4CDB6D" w14:textId="2596212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28ADF5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E87A90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B218A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Klf14</w:t>
            </w:r>
          </w:p>
        </w:tc>
        <w:tc>
          <w:tcPr>
            <w:tcW w:w="1464" w:type="dxa"/>
            <w:shd w:val="clear" w:color="auto" w:fill="auto"/>
          </w:tcPr>
          <w:p w14:paraId="3267B07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EE9356C" w14:textId="0F4F842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63B33D8F" w14:textId="0F74015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E4D822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21A000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56D344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gel2</w:t>
            </w:r>
          </w:p>
        </w:tc>
        <w:tc>
          <w:tcPr>
            <w:tcW w:w="1464" w:type="dxa"/>
            <w:shd w:val="clear" w:color="auto" w:fill="auto"/>
          </w:tcPr>
          <w:p w14:paraId="697AAE5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27EAB01" w14:textId="21FD04F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7072FAB6" w14:textId="5568DC3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608FE8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034DCB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A7FC4B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gi2</w:t>
            </w:r>
          </w:p>
        </w:tc>
        <w:tc>
          <w:tcPr>
            <w:tcW w:w="1464" w:type="dxa"/>
            <w:shd w:val="clear" w:color="auto" w:fill="auto"/>
          </w:tcPr>
          <w:p w14:paraId="72AB695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4F510EA" w14:textId="4F405B8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896A079" w14:textId="30ED5D6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597160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BC219C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705227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cts2</w:t>
            </w:r>
          </w:p>
        </w:tc>
        <w:tc>
          <w:tcPr>
            <w:tcW w:w="1464" w:type="dxa"/>
            <w:shd w:val="clear" w:color="auto" w:fill="auto"/>
          </w:tcPr>
          <w:p w14:paraId="7B0806F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E004CD4" w14:textId="1D23F28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C906137" w14:textId="50BBCA1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9EE731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07A790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0642B8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est</w:t>
            </w:r>
          </w:p>
        </w:tc>
        <w:tc>
          <w:tcPr>
            <w:tcW w:w="1464" w:type="dxa"/>
            <w:shd w:val="clear" w:color="auto" w:fill="auto"/>
          </w:tcPr>
          <w:p w14:paraId="4DE6CF6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AAEA776" w14:textId="1EC381D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39</w:t>
            </w:r>
          </w:p>
        </w:tc>
        <w:tc>
          <w:tcPr>
            <w:tcW w:w="1701" w:type="dxa"/>
          </w:tcPr>
          <w:p w14:paraId="095B30F0" w14:textId="1AC9660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3</w:t>
            </w:r>
          </w:p>
        </w:tc>
        <w:tc>
          <w:tcPr>
            <w:tcW w:w="1559" w:type="dxa"/>
            <w:shd w:val="clear" w:color="auto" w:fill="auto"/>
          </w:tcPr>
          <w:p w14:paraId="0A711D3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386CAD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5820EA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127</w:t>
            </w:r>
          </w:p>
        </w:tc>
        <w:tc>
          <w:tcPr>
            <w:tcW w:w="1464" w:type="dxa"/>
            <w:shd w:val="clear" w:color="auto" w:fill="auto"/>
          </w:tcPr>
          <w:p w14:paraId="497837D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4021409" w14:textId="789C214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EC75F34" w14:textId="00B00B0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0</w:t>
            </w:r>
          </w:p>
        </w:tc>
        <w:tc>
          <w:tcPr>
            <w:tcW w:w="1559" w:type="dxa"/>
            <w:shd w:val="clear" w:color="auto" w:fill="auto"/>
          </w:tcPr>
          <w:p w14:paraId="419C481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20AB3D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51F5E5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134</w:t>
            </w:r>
          </w:p>
        </w:tc>
        <w:tc>
          <w:tcPr>
            <w:tcW w:w="1464" w:type="dxa"/>
            <w:shd w:val="clear" w:color="auto" w:fill="auto"/>
          </w:tcPr>
          <w:p w14:paraId="1F72DBB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464BAFA" w14:textId="2F5B599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765D013" w14:textId="5E89CD4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7EC5F2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C48CB2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FA1BE5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Mir136</w:t>
            </w:r>
          </w:p>
        </w:tc>
        <w:tc>
          <w:tcPr>
            <w:tcW w:w="1464" w:type="dxa"/>
            <w:shd w:val="clear" w:color="auto" w:fill="auto"/>
          </w:tcPr>
          <w:p w14:paraId="0B1089F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488B713" w14:textId="6E72F7C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BE4032E" w14:textId="4B98AC5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55AED2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A13FBC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FA69D2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154</w:t>
            </w:r>
          </w:p>
        </w:tc>
        <w:tc>
          <w:tcPr>
            <w:tcW w:w="1464" w:type="dxa"/>
            <w:shd w:val="clear" w:color="auto" w:fill="auto"/>
          </w:tcPr>
          <w:p w14:paraId="25E73F3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371630C" w14:textId="746DCD5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FF18812" w14:textId="336BEBE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FFDE3A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F07868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BADCC6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184</w:t>
            </w:r>
          </w:p>
        </w:tc>
        <w:tc>
          <w:tcPr>
            <w:tcW w:w="1464" w:type="dxa"/>
            <w:shd w:val="clear" w:color="auto" w:fill="auto"/>
          </w:tcPr>
          <w:p w14:paraId="2587EC4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A803D9A" w14:textId="26C0865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4C826AB" w14:textId="42EED34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D80534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F76D1E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EC0208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296</w:t>
            </w:r>
          </w:p>
        </w:tc>
        <w:tc>
          <w:tcPr>
            <w:tcW w:w="1464" w:type="dxa"/>
            <w:shd w:val="clear" w:color="auto" w:fill="auto"/>
          </w:tcPr>
          <w:p w14:paraId="6BAC220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45A21141" w14:textId="09F76A1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57CB2C4" w14:textId="6189330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BE3065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36A299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C5F81C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298</w:t>
            </w:r>
          </w:p>
        </w:tc>
        <w:tc>
          <w:tcPr>
            <w:tcW w:w="1464" w:type="dxa"/>
            <w:shd w:val="clear" w:color="auto" w:fill="auto"/>
          </w:tcPr>
          <w:p w14:paraId="2701A61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54DF6F6" w14:textId="1B5EF4E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B07E1BC" w14:textId="230FCBD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86B9C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FC5FB0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ACAD25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337</w:t>
            </w:r>
          </w:p>
        </w:tc>
        <w:tc>
          <w:tcPr>
            <w:tcW w:w="1464" w:type="dxa"/>
            <w:shd w:val="clear" w:color="auto" w:fill="auto"/>
          </w:tcPr>
          <w:p w14:paraId="61F3FB8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805D637" w14:textId="5A101F3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2F7EA33" w14:textId="51E2C54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3BE087C9" w14:textId="7E401BD7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4F0A766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93BAFD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370</w:t>
            </w:r>
          </w:p>
        </w:tc>
        <w:tc>
          <w:tcPr>
            <w:tcW w:w="1464" w:type="dxa"/>
            <w:shd w:val="clear" w:color="auto" w:fill="auto"/>
          </w:tcPr>
          <w:p w14:paraId="61D6318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13636F8" w14:textId="1377E28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7E7B3C4" w14:textId="73662D4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1EE840C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5DD948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F6C176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376b</w:t>
            </w:r>
          </w:p>
        </w:tc>
        <w:tc>
          <w:tcPr>
            <w:tcW w:w="1464" w:type="dxa"/>
            <w:shd w:val="clear" w:color="auto" w:fill="auto"/>
          </w:tcPr>
          <w:p w14:paraId="50CB35D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EDD6E5F" w14:textId="6A27E8A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FDFF041" w14:textId="1815EED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D10BAD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593DAD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0984D5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380</w:t>
            </w:r>
          </w:p>
        </w:tc>
        <w:tc>
          <w:tcPr>
            <w:tcW w:w="1464" w:type="dxa"/>
            <w:shd w:val="clear" w:color="auto" w:fill="auto"/>
          </w:tcPr>
          <w:p w14:paraId="4DDB1EC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A397A68" w14:textId="648A192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A19E31D" w14:textId="20F48D1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E2AA8A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F17F12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43F465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410</w:t>
            </w:r>
          </w:p>
        </w:tc>
        <w:tc>
          <w:tcPr>
            <w:tcW w:w="1464" w:type="dxa"/>
            <w:shd w:val="clear" w:color="auto" w:fill="auto"/>
          </w:tcPr>
          <w:p w14:paraId="6A7A687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505CC61" w14:textId="1E0189A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A7EA5D0" w14:textId="3C0A14E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7AC111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B7665C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48A2FB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411</w:t>
            </w:r>
          </w:p>
        </w:tc>
        <w:tc>
          <w:tcPr>
            <w:tcW w:w="1464" w:type="dxa"/>
            <w:shd w:val="clear" w:color="auto" w:fill="auto"/>
          </w:tcPr>
          <w:p w14:paraId="245475B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733B95A" w14:textId="1E92F89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65A986B" w14:textId="0756F0E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C96423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E2EB1D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82B9FE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431</w:t>
            </w:r>
          </w:p>
        </w:tc>
        <w:tc>
          <w:tcPr>
            <w:tcW w:w="1464" w:type="dxa"/>
            <w:shd w:val="clear" w:color="auto" w:fill="auto"/>
          </w:tcPr>
          <w:p w14:paraId="0CA1DFF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91912E4" w14:textId="49B738C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1F695B7" w14:textId="150A6E2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BDA3BA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30A26F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6A100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irg</w:t>
            </w:r>
          </w:p>
        </w:tc>
        <w:tc>
          <w:tcPr>
            <w:tcW w:w="1464" w:type="dxa"/>
            <w:shd w:val="clear" w:color="auto" w:fill="auto"/>
          </w:tcPr>
          <w:p w14:paraId="1FF4A9F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82A2E86" w14:textId="542039B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1</w:t>
            </w:r>
          </w:p>
        </w:tc>
        <w:tc>
          <w:tcPr>
            <w:tcW w:w="1701" w:type="dxa"/>
          </w:tcPr>
          <w:p w14:paraId="55477576" w14:textId="5102911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172253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0C6E94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7859AD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krn1-ps1</w:t>
            </w:r>
          </w:p>
        </w:tc>
        <w:tc>
          <w:tcPr>
            <w:tcW w:w="1464" w:type="dxa"/>
            <w:shd w:val="clear" w:color="auto" w:fill="auto"/>
          </w:tcPr>
          <w:p w14:paraId="1B92CE8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A0AE5E4" w14:textId="6319E81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F224088" w14:textId="73E9940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012800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283E4A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9F04D5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krn3</w:t>
            </w:r>
          </w:p>
        </w:tc>
        <w:tc>
          <w:tcPr>
            <w:tcW w:w="1464" w:type="dxa"/>
            <w:shd w:val="clear" w:color="auto" w:fill="auto"/>
          </w:tcPr>
          <w:p w14:paraId="42D3E8C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6972936" w14:textId="76C26B4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0014D88F" w14:textId="209AD5D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AC4948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CA20F5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8E8A73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ap1l4</w:t>
            </w:r>
          </w:p>
        </w:tc>
        <w:tc>
          <w:tcPr>
            <w:tcW w:w="1464" w:type="dxa"/>
            <w:shd w:val="clear" w:color="auto" w:fill="auto"/>
          </w:tcPr>
          <w:p w14:paraId="50632E0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7E904CE" w14:textId="10A4193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16A12E7" w14:textId="026874C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D63E70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5D5EAA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327D3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ap1l5</w:t>
            </w:r>
          </w:p>
        </w:tc>
        <w:tc>
          <w:tcPr>
            <w:tcW w:w="1464" w:type="dxa"/>
            <w:shd w:val="clear" w:color="auto" w:fill="auto"/>
          </w:tcPr>
          <w:p w14:paraId="4BFAFC0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6A27559" w14:textId="20A65AF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17CC002" w14:textId="7770DB8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9DEDD2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228B9F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A97837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ctc1</w:t>
            </w:r>
          </w:p>
        </w:tc>
        <w:tc>
          <w:tcPr>
            <w:tcW w:w="1464" w:type="dxa"/>
            <w:shd w:val="clear" w:color="auto" w:fill="auto"/>
          </w:tcPr>
          <w:p w14:paraId="519C8A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D88E194" w14:textId="2181CDC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742F709" w14:textId="0BBFAE1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F0BC8F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6AA071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F74031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dn</w:t>
            </w:r>
          </w:p>
        </w:tc>
        <w:tc>
          <w:tcPr>
            <w:tcW w:w="1464" w:type="dxa"/>
            <w:shd w:val="clear" w:color="auto" w:fill="auto"/>
          </w:tcPr>
          <w:p w14:paraId="40A75DA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FC09067" w14:textId="4499C52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970BD39" w14:textId="37F1C7F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5180CA7" w14:textId="7C78F985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5E5B62D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3DE951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espas</w:t>
            </w:r>
          </w:p>
        </w:tc>
        <w:tc>
          <w:tcPr>
            <w:tcW w:w="1464" w:type="dxa"/>
            <w:shd w:val="clear" w:color="auto" w:fill="auto"/>
          </w:tcPr>
          <w:p w14:paraId="4D0B1CE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E609991" w14:textId="722661E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AF02CBD" w14:textId="4586806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AF1191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B337A2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2EAA3E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lrp2</w:t>
            </w:r>
          </w:p>
        </w:tc>
        <w:tc>
          <w:tcPr>
            <w:tcW w:w="1464" w:type="dxa"/>
            <w:shd w:val="clear" w:color="auto" w:fill="auto"/>
          </w:tcPr>
          <w:p w14:paraId="2E9E7C5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1149156" w14:textId="5F1DD9B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D185C85" w14:textId="30AB4BB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0AA230B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685BA4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0E2014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Nnat</w:t>
            </w:r>
          </w:p>
        </w:tc>
        <w:tc>
          <w:tcPr>
            <w:tcW w:w="1464" w:type="dxa"/>
            <w:shd w:val="clear" w:color="auto" w:fill="auto"/>
          </w:tcPr>
          <w:p w14:paraId="0959170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9D64862" w14:textId="117F0B4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6CA39856" w14:textId="67B51D6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</w:t>
            </w:r>
            <w:r w:rsidRPr="002A77E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559" w:type="dxa"/>
            <w:shd w:val="clear" w:color="auto" w:fill="auto"/>
          </w:tcPr>
          <w:p w14:paraId="5B18190C" w14:textId="48094B3E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5781BE8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48E6C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de10a</w:t>
            </w:r>
          </w:p>
        </w:tc>
        <w:tc>
          <w:tcPr>
            <w:tcW w:w="1464" w:type="dxa"/>
            <w:shd w:val="clear" w:color="auto" w:fill="auto"/>
          </w:tcPr>
          <w:p w14:paraId="6EC9383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87EF92A" w14:textId="235FFC6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2</w:t>
            </w:r>
          </w:p>
        </w:tc>
        <w:tc>
          <w:tcPr>
            <w:tcW w:w="1701" w:type="dxa"/>
          </w:tcPr>
          <w:p w14:paraId="7A298FE7" w14:textId="0A6D945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27829458" w14:textId="279860F7" w:rsidR="004940F8" w:rsidRPr="002A77E7" w:rsidRDefault="00D81191" w:rsidP="004940F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4940F8" w:rsidRPr="002A77E7" w14:paraId="7ABA31F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776EA4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10</w:t>
            </w:r>
          </w:p>
        </w:tc>
        <w:tc>
          <w:tcPr>
            <w:tcW w:w="1464" w:type="dxa"/>
            <w:shd w:val="clear" w:color="auto" w:fill="auto"/>
          </w:tcPr>
          <w:p w14:paraId="180595B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94D0F48" w14:textId="32DFE89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C4FFE6C" w14:textId="2A324FD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3E030B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7780F6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41B242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12</w:t>
            </w:r>
          </w:p>
        </w:tc>
        <w:tc>
          <w:tcPr>
            <w:tcW w:w="1464" w:type="dxa"/>
            <w:shd w:val="clear" w:color="auto" w:fill="auto"/>
          </w:tcPr>
          <w:p w14:paraId="30469CC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FFA1388" w14:textId="09DE9BA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7CBFE94" w14:textId="3C072DD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7F25A1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B0A020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3F2FE5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13</w:t>
            </w:r>
          </w:p>
        </w:tc>
        <w:tc>
          <w:tcPr>
            <w:tcW w:w="1464" w:type="dxa"/>
            <w:shd w:val="clear" w:color="auto" w:fill="auto"/>
          </w:tcPr>
          <w:p w14:paraId="6C13297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62B85DD" w14:textId="0630C7B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EBB4707" w14:textId="678D637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1A0A5E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97D9F3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9FDE38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3</w:t>
            </w:r>
          </w:p>
        </w:tc>
        <w:tc>
          <w:tcPr>
            <w:tcW w:w="1464" w:type="dxa"/>
            <w:shd w:val="clear" w:color="auto" w:fill="auto"/>
          </w:tcPr>
          <w:p w14:paraId="2C0F537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302D63F" w14:textId="107F6FC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EE2280B" w14:textId="064F7DC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527232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7E8690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351ABF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eg3os</w:t>
            </w:r>
          </w:p>
        </w:tc>
        <w:tc>
          <w:tcPr>
            <w:tcW w:w="1464" w:type="dxa"/>
            <w:shd w:val="clear" w:color="auto" w:fill="auto"/>
          </w:tcPr>
          <w:p w14:paraId="5F3FECC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26BE018" w14:textId="2A905D0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F80C2F8" w14:textId="7F4CA0B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9C4A48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F1DA2B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A12A5F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hlda2</w:t>
            </w:r>
          </w:p>
        </w:tc>
        <w:tc>
          <w:tcPr>
            <w:tcW w:w="1464" w:type="dxa"/>
            <w:shd w:val="clear" w:color="auto" w:fill="auto"/>
          </w:tcPr>
          <w:p w14:paraId="7875957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1F42B42" w14:textId="5D66E2E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F2C56D3" w14:textId="5F18306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30B99F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3F29D7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EF8437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lagl1</w:t>
            </w:r>
          </w:p>
        </w:tc>
        <w:tc>
          <w:tcPr>
            <w:tcW w:w="1464" w:type="dxa"/>
            <w:shd w:val="clear" w:color="auto" w:fill="auto"/>
          </w:tcPr>
          <w:p w14:paraId="7540F5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825CE25" w14:textId="1899488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701" w:type="dxa"/>
          </w:tcPr>
          <w:p w14:paraId="3D6242C6" w14:textId="65FBD2F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DA87DE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B8ED36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D8FF85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Platr20</w:t>
            </w:r>
          </w:p>
        </w:tc>
        <w:tc>
          <w:tcPr>
            <w:tcW w:w="1464" w:type="dxa"/>
            <w:shd w:val="clear" w:color="auto" w:fill="auto"/>
          </w:tcPr>
          <w:p w14:paraId="2737AD4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DFE4333" w14:textId="755C8C2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E64B1ED" w14:textId="7A79A0F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80AA5F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ABCBC7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150A68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on2</w:t>
            </w:r>
          </w:p>
        </w:tc>
        <w:tc>
          <w:tcPr>
            <w:tcW w:w="1464" w:type="dxa"/>
            <w:shd w:val="clear" w:color="auto" w:fill="auto"/>
          </w:tcPr>
          <w:p w14:paraId="0E1164E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C58E648" w14:textId="6C231FC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; 0</w:t>
            </w:r>
          </w:p>
        </w:tc>
        <w:tc>
          <w:tcPr>
            <w:tcW w:w="1701" w:type="dxa"/>
          </w:tcPr>
          <w:p w14:paraId="098740DF" w14:textId="733CD15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4D06B9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F67B63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59668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on3</w:t>
            </w:r>
          </w:p>
        </w:tc>
        <w:tc>
          <w:tcPr>
            <w:tcW w:w="1464" w:type="dxa"/>
            <w:shd w:val="clear" w:color="auto" w:fill="auto"/>
          </w:tcPr>
          <w:p w14:paraId="56428F8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288F752" w14:textId="6B081BB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B84F75A" w14:textId="311C220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7122D7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52BE46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8C5BFA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pp1r9a</w:t>
            </w:r>
          </w:p>
        </w:tc>
        <w:tc>
          <w:tcPr>
            <w:tcW w:w="1464" w:type="dxa"/>
            <w:shd w:val="clear" w:color="auto" w:fill="auto"/>
          </w:tcPr>
          <w:p w14:paraId="255676E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11C8B2F" w14:textId="249DF70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F1448F0" w14:textId="491B5D4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83F083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3E9925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FE7026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rkn</w:t>
            </w:r>
          </w:p>
        </w:tc>
        <w:tc>
          <w:tcPr>
            <w:tcW w:w="1464" w:type="dxa"/>
            <w:shd w:val="clear" w:color="auto" w:fill="auto"/>
          </w:tcPr>
          <w:p w14:paraId="4C53733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8790537" w14:textId="22AA9E5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; 1</w:t>
            </w:r>
          </w:p>
        </w:tc>
        <w:tc>
          <w:tcPr>
            <w:tcW w:w="1701" w:type="dxa"/>
          </w:tcPr>
          <w:p w14:paraId="15C9D3D8" w14:textId="7A1D790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; 3</w:t>
            </w:r>
          </w:p>
        </w:tc>
        <w:tc>
          <w:tcPr>
            <w:tcW w:w="1559" w:type="dxa"/>
            <w:shd w:val="clear" w:color="auto" w:fill="auto"/>
          </w:tcPr>
          <w:p w14:paraId="7AD0B62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0444C0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2A11F0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wcr1</w:t>
            </w:r>
          </w:p>
        </w:tc>
        <w:tc>
          <w:tcPr>
            <w:tcW w:w="1464" w:type="dxa"/>
            <w:shd w:val="clear" w:color="auto" w:fill="auto"/>
          </w:tcPr>
          <w:p w14:paraId="1A2F30B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F6BF382" w14:textId="61FD9E2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B6989B6" w14:textId="4353613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AD4C98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0617DA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724CE4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Qpct</w:t>
            </w:r>
          </w:p>
        </w:tc>
        <w:tc>
          <w:tcPr>
            <w:tcW w:w="1464" w:type="dxa"/>
            <w:shd w:val="clear" w:color="auto" w:fill="auto"/>
          </w:tcPr>
          <w:p w14:paraId="3A09722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76DF30E" w14:textId="40D7907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012173B" w14:textId="28CE363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11226A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E253C8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71E573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asgrf1</w:t>
            </w:r>
          </w:p>
        </w:tc>
        <w:tc>
          <w:tcPr>
            <w:tcW w:w="1464" w:type="dxa"/>
            <w:shd w:val="clear" w:color="auto" w:fill="auto"/>
          </w:tcPr>
          <w:p w14:paraId="5204E5B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0EE2C16" w14:textId="4F36908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C1E0E6C" w14:textId="43AF04B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81C3B8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CB1E5C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58F081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ian</w:t>
            </w:r>
          </w:p>
        </w:tc>
        <w:tc>
          <w:tcPr>
            <w:tcW w:w="1464" w:type="dxa"/>
            <w:shd w:val="clear" w:color="auto" w:fill="auto"/>
          </w:tcPr>
          <w:p w14:paraId="5B3725E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DB652A1" w14:textId="1BEB9B7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; 0</w:t>
            </w:r>
          </w:p>
        </w:tc>
        <w:tc>
          <w:tcPr>
            <w:tcW w:w="1701" w:type="dxa"/>
          </w:tcPr>
          <w:p w14:paraId="068CD56A" w14:textId="2D1DFD7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3E3FE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D39741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FC8895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Rtl1</w:t>
            </w:r>
          </w:p>
        </w:tc>
        <w:tc>
          <w:tcPr>
            <w:tcW w:w="1464" w:type="dxa"/>
            <w:shd w:val="clear" w:color="auto" w:fill="auto"/>
          </w:tcPr>
          <w:p w14:paraId="1B4A839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14A7D4D0" w14:textId="2C3F7E3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59BDA93" w14:textId="42BB1F3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71CF6E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01D8EA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02713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fmbt2</w:t>
            </w:r>
          </w:p>
        </w:tc>
        <w:tc>
          <w:tcPr>
            <w:tcW w:w="1464" w:type="dxa"/>
            <w:shd w:val="clear" w:color="auto" w:fill="auto"/>
          </w:tcPr>
          <w:p w14:paraId="56329F2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F10F4D5" w14:textId="692E12E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8D82C4" w14:textId="6EA0691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67DE8EE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B0C155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8F5BEB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gce</w:t>
            </w:r>
          </w:p>
        </w:tc>
        <w:tc>
          <w:tcPr>
            <w:tcW w:w="1464" w:type="dxa"/>
            <w:shd w:val="clear" w:color="auto" w:fill="auto"/>
          </w:tcPr>
          <w:p w14:paraId="36A2082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11EED27" w14:textId="262C1A8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A7C9AC1" w14:textId="69EFD05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949B0B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C871E2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9C3C3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18</w:t>
            </w:r>
          </w:p>
        </w:tc>
        <w:tc>
          <w:tcPr>
            <w:tcW w:w="1464" w:type="dxa"/>
            <w:shd w:val="clear" w:color="auto" w:fill="auto"/>
          </w:tcPr>
          <w:p w14:paraId="79BFFDD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57A5A41" w14:textId="636018B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1E54328" w14:textId="012A910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34E43A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F5CBF8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69BF9D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2</w:t>
            </w:r>
          </w:p>
        </w:tc>
        <w:tc>
          <w:tcPr>
            <w:tcW w:w="1464" w:type="dxa"/>
            <w:shd w:val="clear" w:color="auto" w:fill="auto"/>
          </w:tcPr>
          <w:p w14:paraId="58CC476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FDC3155" w14:textId="11A05FB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D5D4779" w14:textId="320A603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</w:t>
            </w:r>
            <w:r w:rsidRPr="002A77E7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6E8BAC4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AB428BB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42DD1C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22a3</w:t>
            </w:r>
          </w:p>
        </w:tc>
        <w:tc>
          <w:tcPr>
            <w:tcW w:w="1464" w:type="dxa"/>
            <w:shd w:val="clear" w:color="auto" w:fill="auto"/>
          </w:tcPr>
          <w:p w14:paraId="0CD495E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286BE7D" w14:textId="3D6E4AF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701" w:type="dxa"/>
          </w:tcPr>
          <w:p w14:paraId="1646B4E1" w14:textId="348E599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195CBB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8CB668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C8B693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lc38a4</w:t>
            </w:r>
          </w:p>
        </w:tc>
        <w:tc>
          <w:tcPr>
            <w:tcW w:w="1464" w:type="dxa"/>
            <w:shd w:val="clear" w:color="auto" w:fill="auto"/>
          </w:tcPr>
          <w:p w14:paraId="1B4F862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4DA1142" w14:textId="4749C35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CD4E652" w14:textId="73D8DF1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E94AD5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1F5EE00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E294D8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moc1</w:t>
            </w:r>
          </w:p>
        </w:tc>
        <w:tc>
          <w:tcPr>
            <w:tcW w:w="1464" w:type="dxa"/>
            <w:shd w:val="clear" w:color="auto" w:fill="auto"/>
          </w:tcPr>
          <w:p w14:paraId="518FA03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E01261C" w14:textId="678A4AC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D1FBD63" w14:textId="0434EA4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5B1682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FBDD1BF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2B8283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moc2</w:t>
            </w:r>
          </w:p>
        </w:tc>
        <w:tc>
          <w:tcPr>
            <w:tcW w:w="1464" w:type="dxa"/>
            <w:shd w:val="clear" w:color="auto" w:fill="auto"/>
          </w:tcPr>
          <w:p w14:paraId="1DEB213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0652798" w14:textId="46A1447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3ACE769" w14:textId="33CCC6C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B365DE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88E661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2449E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rpn</w:t>
            </w:r>
          </w:p>
        </w:tc>
        <w:tc>
          <w:tcPr>
            <w:tcW w:w="1464" w:type="dxa"/>
            <w:shd w:val="clear" w:color="auto" w:fill="auto"/>
          </w:tcPr>
          <w:p w14:paraId="2B3401A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52F47BF" w14:textId="7321E7E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1E01E17" w14:textId="3ABA535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DEF189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90A425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EE808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urf</w:t>
            </w:r>
          </w:p>
        </w:tc>
        <w:tc>
          <w:tcPr>
            <w:tcW w:w="1464" w:type="dxa"/>
            <w:shd w:val="clear" w:color="auto" w:fill="auto"/>
          </w:tcPr>
          <w:p w14:paraId="4DC5998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309FABD5" w14:textId="7633B4F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88FD168" w14:textId="50BA4C7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0618A7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DD1C24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9A0ADA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Snx14</w:t>
            </w:r>
          </w:p>
        </w:tc>
        <w:tc>
          <w:tcPr>
            <w:tcW w:w="1464" w:type="dxa"/>
            <w:shd w:val="clear" w:color="auto" w:fill="auto"/>
          </w:tcPr>
          <w:p w14:paraId="443368D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0349D348" w14:textId="47ADC78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23B1619" w14:textId="70CC02A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FCB859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161262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31733E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fpi2</w:t>
            </w:r>
          </w:p>
        </w:tc>
        <w:tc>
          <w:tcPr>
            <w:tcW w:w="1464" w:type="dxa"/>
            <w:shd w:val="clear" w:color="auto" w:fill="auto"/>
          </w:tcPr>
          <w:p w14:paraId="4C2DEB9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8B50509" w14:textId="7CDC60F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38EEEAD" w14:textId="6E82D82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D675CD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60673FD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700962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gfb1</w:t>
            </w:r>
          </w:p>
        </w:tc>
        <w:tc>
          <w:tcPr>
            <w:tcW w:w="1464" w:type="dxa"/>
            <w:shd w:val="clear" w:color="auto" w:fill="auto"/>
          </w:tcPr>
          <w:p w14:paraId="4C8D520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49093AF" w14:textId="4EDF6C7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; 2</w:t>
            </w:r>
          </w:p>
        </w:tc>
        <w:tc>
          <w:tcPr>
            <w:tcW w:w="1701" w:type="dxa"/>
          </w:tcPr>
          <w:p w14:paraId="197E82CF" w14:textId="205D86C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5</w:t>
            </w:r>
          </w:p>
        </w:tc>
        <w:tc>
          <w:tcPr>
            <w:tcW w:w="1559" w:type="dxa"/>
            <w:shd w:val="clear" w:color="auto" w:fill="auto"/>
          </w:tcPr>
          <w:p w14:paraId="256CF7B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EAA0AA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409866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h</w:t>
            </w:r>
          </w:p>
        </w:tc>
        <w:tc>
          <w:tcPr>
            <w:tcW w:w="1464" w:type="dxa"/>
            <w:shd w:val="clear" w:color="auto" w:fill="auto"/>
          </w:tcPr>
          <w:p w14:paraId="2C751E9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42266BC" w14:textId="3B16C5F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; 239</w:t>
            </w:r>
          </w:p>
        </w:tc>
        <w:tc>
          <w:tcPr>
            <w:tcW w:w="1701" w:type="dxa"/>
          </w:tcPr>
          <w:p w14:paraId="56CC0DC4" w14:textId="7F6035D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; 145</w:t>
            </w:r>
          </w:p>
        </w:tc>
        <w:tc>
          <w:tcPr>
            <w:tcW w:w="1559" w:type="dxa"/>
            <w:shd w:val="clear" w:color="auto" w:fill="auto"/>
          </w:tcPr>
          <w:p w14:paraId="6D38FF6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BB3A9B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C67570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hbs2</w:t>
            </w:r>
          </w:p>
        </w:tc>
        <w:tc>
          <w:tcPr>
            <w:tcW w:w="1464" w:type="dxa"/>
            <w:shd w:val="clear" w:color="auto" w:fill="auto"/>
          </w:tcPr>
          <w:p w14:paraId="438351E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1FEA165D" w14:textId="57DA7B1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2</w:t>
            </w:r>
          </w:p>
        </w:tc>
        <w:tc>
          <w:tcPr>
            <w:tcW w:w="1701" w:type="dxa"/>
          </w:tcPr>
          <w:p w14:paraId="7268A288" w14:textId="7C713893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33036D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073BA47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681ED3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nfrsf22</w:t>
            </w:r>
          </w:p>
        </w:tc>
        <w:tc>
          <w:tcPr>
            <w:tcW w:w="1464" w:type="dxa"/>
            <w:shd w:val="clear" w:color="auto" w:fill="auto"/>
          </w:tcPr>
          <w:p w14:paraId="1176A29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0F4735A6" w14:textId="5CC3F57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9E1D1C9" w14:textId="64ABB17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739D38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02B421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2BE1B6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nfrsf23</w:t>
            </w:r>
          </w:p>
        </w:tc>
        <w:tc>
          <w:tcPr>
            <w:tcW w:w="1464" w:type="dxa"/>
            <w:shd w:val="clear" w:color="auto" w:fill="auto"/>
          </w:tcPr>
          <w:p w14:paraId="722DD73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63A65DE7" w14:textId="07CAA5D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06D49C1" w14:textId="0448E11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BB314A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44C68AC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3692B35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nfrsf26</w:t>
            </w:r>
          </w:p>
        </w:tc>
        <w:tc>
          <w:tcPr>
            <w:tcW w:w="1464" w:type="dxa"/>
            <w:shd w:val="clear" w:color="auto" w:fill="auto"/>
          </w:tcPr>
          <w:p w14:paraId="34F6BB51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87CDA6E" w14:textId="5EF9E1D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8D49D27" w14:textId="3359A66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F9DD04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6FFB879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258546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rappc9</w:t>
            </w:r>
          </w:p>
        </w:tc>
        <w:tc>
          <w:tcPr>
            <w:tcW w:w="1464" w:type="dxa"/>
            <w:shd w:val="clear" w:color="auto" w:fill="auto"/>
          </w:tcPr>
          <w:p w14:paraId="31AA6C3A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206B61F" w14:textId="320D762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685C74A" w14:textId="497AEFF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53B177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15DA5D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B54D30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Tsix</w:t>
            </w:r>
          </w:p>
        </w:tc>
        <w:tc>
          <w:tcPr>
            <w:tcW w:w="1464" w:type="dxa"/>
            <w:shd w:val="clear" w:color="auto" w:fill="auto"/>
          </w:tcPr>
          <w:p w14:paraId="70314C1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E405124" w14:textId="66E802A7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74759CA1" w14:textId="6DBAA28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F06C26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AF26CA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0B0059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lastRenderedPageBreak/>
              <w:t>Tssc4</w:t>
            </w:r>
          </w:p>
        </w:tc>
        <w:tc>
          <w:tcPr>
            <w:tcW w:w="1464" w:type="dxa"/>
            <w:shd w:val="clear" w:color="auto" w:fill="auto"/>
          </w:tcPr>
          <w:p w14:paraId="1BD26B1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7262010D" w14:textId="4CFD19F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4CF516D" w14:textId="3B97181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1073864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6A7EAA1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13EA12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U2af1-rs1</w:t>
            </w:r>
          </w:p>
        </w:tc>
        <w:tc>
          <w:tcPr>
            <w:tcW w:w="1464" w:type="dxa"/>
            <w:shd w:val="clear" w:color="auto" w:fill="auto"/>
          </w:tcPr>
          <w:p w14:paraId="5ABA0DC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EAF10EA" w14:textId="451CF08E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D28B7DA" w14:textId="02454D9C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6E21EDA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8A2B9E4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2E0E1C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Ube3a</w:t>
            </w:r>
          </w:p>
        </w:tc>
        <w:tc>
          <w:tcPr>
            <w:tcW w:w="1464" w:type="dxa"/>
            <w:shd w:val="clear" w:color="auto" w:fill="auto"/>
          </w:tcPr>
          <w:p w14:paraId="584361F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C124189" w14:textId="51209E1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5368E176" w14:textId="11820478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799E4AA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CF9552D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5C235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Usp29</w:t>
            </w:r>
          </w:p>
        </w:tc>
        <w:tc>
          <w:tcPr>
            <w:tcW w:w="1464" w:type="dxa"/>
            <w:shd w:val="clear" w:color="auto" w:fill="auto"/>
          </w:tcPr>
          <w:p w14:paraId="2695AD8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572E90D2" w14:textId="3DD78212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3076A966" w14:textId="0FA5CBA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34D711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91EA5A5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44591E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Wt1</w:t>
            </w:r>
          </w:p>
        </w:tc>
        <w:tc>
          <w:tcPr>
            <w:tcW w:w="1464" w:type="dxa"/>
            <w:shd w:val="clear" w:color="auto" w:fill="auto"/>
          </w:tcPr>
          <w:p w14:paraId="5BFB8D6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C6DA37B" w14:textId="3ABF80A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1701" w:type="dxa"/>
          </w:tcPr>
          <w:p w14:paraId="75257C73" w14:textId="641E8B4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;</w:t>
            </w:r>
            <w:r w:rsidRPr="002A77E7">
              <w:rPr>
                <w:rFonts w:ascii="Arial" w:hAnsi="Arial" w:cs="Arial"/>
              </w:rPr>
              <w:t xml:space="preserve"> 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A242EA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3E92ADD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7C570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Xist</w:t>
            </w:r>
          </w:p>
        </w:tc>
        <w:tc>
          <w:tcPr>
            <w:tcW w:w="1464" w:type="dxa"/>
            <w:shd w:val="clear" w:color="auto" w:fill="auto"/>
          </w:tcPr>
          <w:p w14:paraId="7C8440D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8B90518" w14:textId="0F4BF3CF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2</w:t>
            </w:r>
          </w:p>
        </w:tc>
        <w:tc>
          <w:tcPr>
            <w:tcW w:w="1701" w:type="dxa"/>
          </w:tcPr>
          <w:p w14:paraId="6D056D84" w14:textId="1158C6F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; 1</w:t>
            </w:r>
          </w:p>
        </w:tc>
        <w:tc>
          <w:tcPr>
            <w:tcW w:w="1559" w:type="dxa"/>
            <w:shd w:val="clear" w:color="auto" w:fill="auto"/>
          </w:tcPr>
          <w:p w14:paraId="04474E47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E6D053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1C2500B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Xlr3b</w:t>
            </w:r>
          </w:p>
        </w:tc>
        <w:tc>
          <w:tcPr>
            <w:tcW w:w="1464" w:type="dxa"/>
            <w:shd w:val="clear" w:color="auto" w:fill="auto"/>
          </w:tcPr>
          <w:p w14:paraId="5298D82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CAA0792" w14:textId="0269F0D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1</w:t>
            </w:r>
          </w:p>
        </w:tc>
        <w:tc>
          <w:tcPr>
            <w:tcW w:w="1701" w:type="dxa"/>
          </w:tcPr>
          <w:p w14:paraId="31F141FC" w14:textId="02556DEB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0</w:t>
            </w:r>
          </w:p>
        </w:tc>
        <w:tc>
          <w:tcPr>
            <w:tcW w:w="1559" w:type="dxa"/>
            <w:shd w:val="clear" w:color="auto" w:fill="auto"/>
          </w:tcPr>
          <w:p w14:paraId="0F7D212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0117E172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476E167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cchc13</w:t>
            </w:r>
          </w:p>
        </w:tc>
        <w:tc>
          <w:tcPr>
            <w:tcW w:w="1464" w:type="dxa"/>
            <w:shd w:val="clear" w:color="auto" w:fill="auto"/>
          </w:tcPr>
          <w:p w14:paraId="65602333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34334B2C" w14:textId="2BD978D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ED7A330" w14:textId="50FD200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19C37D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1851841A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C3082D2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dbf2</w:t>
            </w:r>
          </w:p>
        </w:tc>
        <w:tc>
          <w:tcPr>
            <w:tcW w:w="1464" w:type="dxa"/>
            <w:shd w:val="clear" w:color="auto" w:fill="auto"/>
          </w:tcPr>
          <w:p w14:paraId="3C1772C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A9C16DF" w14:textId="1DBCAA9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1265CDB" w14:textId="400D3D1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37C4E9F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5E56380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A459BA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p127as</w:t>
            </w:r>
          </w:p>
        </w:tc>
        <w:tc>
          <w:tcPr>
            <w:tcW w:w="1464" w:type="dxa"/>
            <w:shd w:val="clear" w:color="auto" w:fill="auto"/>
          </w:tcPr>
          <w:p w14:paraId="2B7251E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5BBDEAA1" w14:textId="1C1E889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1FDF1428" w14:textId="5A6BA0C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C150B1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46C7C8F6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2CB169B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p264</w:t>
            </w:r>
          </w:p>
        </w:tc>
        <w:tc>
          <w:tcPr>
            <w:tcW w:w="1464" w:type="dxa"/>
            <w:shd w:val="clear" w:color="auto" w:fill="auto"/>
          </w:tcPr>
          <w:p w14:paraId="2D31A29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64385B04" w14:textId="4F28433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1089D90" w14:textId="56A65A55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29199D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ACFCBF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797568D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fp64</w:t>
            </w:r>
          </w:p>
        </w:tc>
        <w:tc>
          <w:tcPr>
            <w:tcW w:w="1464" w:type="dxa"/>
            <w:shd w:val="clear" w:color="auto" w:fill="auto"/>
          </w:tcPr>
          <w:p w14:paraId="2845153F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7D4CCA74" w14:textId="32A48631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5FFC9AB" w14:textId="6CBCD11A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40E84C9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C1FDE8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0CFE38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im1</w:t>
            </w:r>
          </w:p>
        </w:tc>
        <w:tc>
          <w:tcPr>
            <w:tcW w:w="1464" w:type="dxa"/>
            <w:shd w:val="clear" w:color="auto" w:fill="auto"/>
          </w:tcPr>
          <w:p w14:paraId="42575E25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2CC39792" w14:textId="4D8EB699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669A9115" w14:textId="76FFE96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52BCB2B0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6B86BDE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5DA8E404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im2</w:t>
            </w:r>
          </w:p>
        </w:tc>
        <w:tc>
          <w:tcPr>
            <w:tcW w:w="1464" w:type="dxa"/>
            <w:shd w:val="clear" w:color="auto" w:fill="auto"/>
          </w:tcPr>
          <w:p w14:paraId="33405AC6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6E7384B" w14:textId="0F62988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2F677156" w14:textId="7A0D43A0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E73ACC9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275B1F33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0C0EFD1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im3</w:t>
            </w:r>
          </w:p>
        </w:tc>
        <w:tc>
          <w:tcPr>
            <w:tcW w:w="1464" w:type="dxa"/>
            <w:shd w:val="clear" w:color="auto" w:fill="auto"/>
          </w:tcPr>
          <w:p w14:paraId="361116BB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Maternal</w:t>
            </w:r>
          </w:p>
        </w:tc>
        <w:tc>
          <w:tcPr>
            <w:tcW w:w="1985" w:type="dxa"/>
            <w:shd w:val="clear" w:color="auto" w:fill="auto"/>
          </w:tcPr>
          <w:p w14:paraId="48A1CB91" w14:textId="702233C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020B4608" w14:textId="6B28E80D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058A57E8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940F8" w:rsidRPr="002A77E7" w14:paraId="78901DF8" w14:textId="77777777" w:rsidTr="00EB62E7">
        <w:trPr>
          <w:cantSplit/>
        </w:trPr>
        <w:tc>
          <w:tcPr>
            <w:tcW w:w="2075" w:type="dxa"/>
            <w:shd w:val="clear" w:color="auto" w:fill="auto"/>
          </w:tcPr>
          <w:p w14:paraId="6DC8AFAC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Zrsr1</w:t>
            </w:r>
          </w:p>
        </w:tc>
        <w:tc>
          <w:tcPr>
            <w:tcW w:w="1464" w:type="dxa"/>
            <w:shd w:val="clear" w:color="auto" w:fill="auto"/>
          </w:tcPr>
          <w:p w14:paraId="4708475E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Paternal</w:t>
            </w:r>
          </w:p>
        </w:tc>
        <w:tc>
          <w:tcPr>
            <w:tcW w:w="1985" w:type="dxa"/>
            <w:shd w:val="clear" w:color="auto" w:fill="auto"/>
          </w:tcPr>
          <w:p w14:paraId="23A6B658" w14:textId="1EACBAA4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701" w:type="dxa"/>
          </w:tcPr>
          <w:p w14:paraId="4DAE159A" w14:textId="6380DBE6" w:rsidR="004940F8" w:rsidRPr="002A77E7" w:rsidRDefault="004940F8" w:rsidP="004940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A77E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;</w:t>
            </w:r>
            <w:r w:rsidRPr="002A77E7">
              <w:rPr>
                <w:rFonts w:ascii="Arial" w:hAnsi="Arial" w:cs="Arial"/>
              </w:rPr>
              <w:t xml:space="preserve"> 0</w:t>
            </w:r>
          </w:p>
        </w:tc>
        <w:tc>
          <w:tcPr>
            <w:tcW w:w="1559" w:type="dxa"/>
            <w:shd w:val="clear" w:color="auto" w:fill="auto"/>
          </w:tcPr>
          <w:p w14:paraId="2A7F814D" w14:textId="77777777" w:rsidR="004940F8" w:rsidRPr="002A77E7" w:rsidRDefault="004940F8" w:rsidP="004940F8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1373F80A" w14:textId="77777777" w:rsidR="001630FD" w:rsidRPr="002A77E7" w:rsidRDefault="001630FD">
      <w:pPr>
        <w:rPr>
          <w:rFonts w:ascii="Arial" w:hAnsi="Arial" w:cs="Arial"/>
        </w:rPr>
      </w:pPr>
    </w:p>
    <w:sectPr w:rsidR="001630FD" w:rsidRPr="002A77E7" w:rsidSect="003D68C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F1"/>
    <w:rsid w:val="00015088"/>
    <w:rsid w:val="000151F8"/>
    <w:rsid w:val="000222E1"/>
    <w:rsid w:val="00051FA6"/>
    <w:rsid w:val="0007357C"/>
    <w:rsid w:val="000835A2"/>
    <w:rsid w:val="000A1EC9"/>
    <w:rsid w:val="000A5A9E"/>
    <w:rsid w:val="000B7379"/>
    <w:rsid w:val="000C28F1"/>
    <w:rsid w:val="00111EAE"/>
    <w:rsid w:val="00121697"/>
    <w:rsid w:val="0012625A"/>
    <w:rsid w:val="00134A8F"/>
    <w:rsid w:val="001445D6"/>
    <w:rsid w:val="00151F14"/>
    <w:rsid w:val="001630FD"/>
    <w:rsid w:val="00163A0F"/>
    <w:rsid w:val="00164C98"/>
    <w:rsid w:val="00177F5A"/>
    <w:rsid w:val="00183B5D"/>
    <w:rsid w:val="001935A1"/>
    <w:rsid w:val="001A109F"/>
    <w:rsid w:val="001A4300"/>
    <w:rsid w:val="001D1067"/>
    <w:rsid w:val="001E21EB"/>
    <w:rsid w:val="001F13E5"/>
    <w:rsid w:val="001F257B"/>
    <w:rsid w:val="0020632A"/>
    <w:rsid w:val="00206F7A"/>
    <w:rsid w:val="00212879"/>
    <w:rsid w:val="0022195D"/>
    <w:rsid w:val="00232639"/>
    <w:rsid w:val="002373B0"/>
    <w:rsid w:val="00243D4C"/>
    <w:rsid w:val="002508DD"/>
    <w:rsid w:val="00250E4C"/>
    <w:rsid w:val="00251204"/>
    <w:rsid w:val="00255E4C"/>
    <w:rsid w:val="00261040"/>
    <w:rsid w:val="00264294"/>
    <w:rsid w:val="002929BE"/>
    <w:rsid w:val="00293254"/>
    <w:rsid w:val="0029376B"/>
    <w:rsid w:val="002A01ED"/>
    <w:rsid w:val="002A56D2"/>
    <w:rsid w:val="002A77E7"/>
    <w:rsid w:val="002B1454"/>
    <w:rsid w:val="002B24C5"/>
    <w:rsid w:val="002B378C"/>
    <w:rsid w:val="002C4FB8"/>
    <w:rsid w:val="002D5F9A"/>
    <w:rsid w:val="002E3DE7"/>
    <w:rsid w:val="002E4946"/>
    <w:rsid w:val="002F1485"/>
    <w:rsid w:val="003010EB"/>
    <w:rsid w:val="00301867"/>
    <w:rsid w:val="00304EE4"/>
    <w:rsid w:val="003327B5"/>
    <w:rsid w:val="00360947"/>
    <w:rsid w:val="00361CB0"/>
    <w:rsid w:val="003650F8"/>
    <w:rsid w:val="00367E16"/>
    <w:rsid w:val="00377354"/>
    <w:rsid w:val="00381B0D"/>
    <w:rsid w:val="003B0D9F"/>
    <w:rsid w:val="003B22DB"/>
    <w:rsid w:val="003B7940"/>
    <w:rsid w:val="003C235A"/>
    <w:rsid w:val="003D55F1"/>
    <w:rsid w:val="003D68C0"/>
    <w:rsid w:val="004029B9"/>
    <w:rsid w:val="00411F8E"/>
    <w:rsid w:val="0041351A"/>
    <w:rsid w:val="00417D7A"/>
    <w:rsid w:val="00420F94"/>
    <w:rsid w:val="00434786"/>
    <w:rsid w:val="004522EC"/>
    <w:rsid w:val="004607ED"/>
    <w:rsid w:val="00462050"/>
    <w:rsid w:val="00462560"/>
    <w:rsid w:val="00464AC0"/>
    <w:rsid w:val="00467757"/>
    <w:rsid w:val="0048640E"/>
    <w:rsid w:val="004940F8"/>
    <w:rsid w:val="004B602F"/>
    <w:rsid w:val="004C1E01"/>
    <w:rsid w:val="004D0919"/>
    <w:rsid w:val="004D3AA9"/>
    <w:rsid w:val="004D65D7"/>
    <w:rsid w:val="004E6027"/>
    <w:rsid w:val="004F68B7"/>
    <w:rsid w:val="004F6D2D"/>
    <w:rsid w:val="00511E48"/>
    <w:rsid w:val="00533623"/>
    <w:rsid w:val="005368D9"/>
    <w:rsid w:val="005457DA"/>
    <w:rsid w:val="005518C8"/>
    <w:rsid w:val="00553F16"/>
    <w:rsid w:val="0055799A"/>
    <w:rsid w:val="00585DB4"/>
    <w:rsid w:val="00585E4E"/>
    <w:rsid w:val="0059129C"/>
    <w:rsid w:val="005928E7"/>
    <w:rsid w:val="00593B2F"/>
    <w:rsid w:val="005A0209"/>
    <w:rsid w:val="005A5640"/>
    <w:rsid w:val="005B78E6"/>
    <w:rsid w:val="005C3265"/>
    <w:rsid w:val="005C79CD"/>
    <w:rsid w:val="005D767D"/>
    <w:rsid w:val="005E54DD"/>
    <w:rsid w:val="005F11D8"/>
    <w:rsid w:val="00615060"/>
    <w:rsid w:val="006158CC"/>
    <w:rsid w:val="00627C76"/>
    <w:rsid w:val="0063653D"/>
    <w:rsid w:val="00641B67"/>
    <w:rsid w:val="00671D7C"/>
    <w:rsid w:val="00690930"/>
    <w:rsid w:val="006A1B91"/>
    <w:rsid w:val="006A218D"/>
    <w:rsid w:val="006D6C64"/>
    <w:rsid w:val="006E047E"/>
    <w:rsid w:val="006F0800"/>
    <w:rsid w:val="006F4419"/>
    <w:rsid w:val="006F67E5"/>
    <w:rsid w:val="00705B21"/>
    <w:rsid w:val="00734886"/>
    <w:rsid w:val="00734DBE"/>
    <w:rsid w:val="00735738"/>
    <w:rsid w:val="007363D0"/>
    <w:rsid w:val="00741B21"/>
    <w:rsid w:val="00743FD9"/>
    <w:rsid w:val="0074618D"/>
    <w:rsid w:val="00765DE0"/>
    <w:rsid w:val="00773E54"/>
    <w:rsid w:val="00776E6F"/>
    <w:rsid w:val="0077711C"/>
    <w:rsid w:val="00781446"/>
    <w:rsid w:val="007861E4"/>
    <w:rsid w:val="007A7BDF"/>
    <w:rsid w:val="007B065D"/>
    <w:rsid w:val="007B4141"/>
    <w:rsid w:val="007B5BEE"/>
    <w:rsid w:val="007C052F"/>
    <w:rsid w:val="007C1343"/>
    <w:rsid w:val="007D58F4"/>
    <w:rsid w:val="007E0023"/>
    <w:rsid w:val="007F2176"/>
    <w:rsid w:val="00801644"/>
    <w:rsid w:val="00826EA3"/>
    <w:rsid w:val="0083245E"/>
    <w:rsid w:val="00847314"/>
    <w:rsid w:val="0087275E"/>
    <w:rsid w:val="0087374C"/>
    <w:rsid w:val="008924B7"/>
    <w:rsid w:val="008935F8"/>
    <w:rsid w:val="008A55D0"/>
    <w:rsid w:val="008B171F"/>
    <w:rsid w:val="008C6DA3"/>
    <w:rsid w:val="008D1849"/>
    <w:rsid w:val="008D261B"/>
    <w:rsid w:val="008E073C"/>
    <w:rsid w:val="008E4054"/>
    <w:rsid w:val="008F04E6"/>
    <w:rsid w:val="008F0B5F"/>
    <w:rsid w:val="0090400F"/>
    <w:rsid w:val="009109CD"/>
    <w:rsid w:val="00920389"/>
    <w:rsid w:val="00924B60"/>
    <w:rsid w:val="0092722E"/>
    <w:rsid w:val="0095016D"/>
    <w:rsid w:val="009616D4"/>
    <w:rsid w:val="00963E96"/>
    <w:rsid w:val="00964969"/>
    <w:rsid w:val="009676F4"/>
    <w:rsid w:val="00973088"/>
    <w:rsid w:val="00980E76"/>
    <w:rsid w:val="009A1F61"/>
    <w:rsid w:val="009A4167"/>
    <w:rsid w:val="009A6282"/>
    <w:rsid w:val="009B64BE"/>
    <w:rsid w:val="009C1AAA"/>
    <w:rsid w:val="009C3D4F"/>
    <w:rsid w:val="009C53C5"/>
    <w:rsid w:val="009D387D"/>
    <w:rsid w:val="009E2FCE"/>
    <w:rsid w:val="009E5365"/>
    <w:rsid w:val="009F168D"/>
    <w:rsid w:val="00A0277D"/>
    <w:rsid w:val="00A105DB"/>
    <w:rsid w:val="00A13055"/>
    <w:rsid w:val="00A268EB"/>
    <w:rsid w:val="00A27370"/>
    <w:rsid w:val="00A3138E"/>
    <w:rsid w:val="00A325FF"/>
    <w:rsid w:val="00A51807"/>
    <w:rsid w:val="00A6465C"/>
    <w:rsid w:val="00A756E8"/>
    <w:rsid w:val="00A87460"/>
    <w:rsid w:val="00A91149"/>
    <w:rsid w:val="00A96D77"/>
    <w:rsid w:val="00AA1FB1"/>
    <w:rsid w:val="00AA3384"/>
    <w:rsid w:val="00AC2A09"/>
    <w:rsid w:val="00AC484F"/>
    <w:rsid w:val="00AD6588"/>
    <w:rsid w:val="00AF1108"/>
    <w:rsid w:val="00AF2FD4"/>
    <w:rsid w:val="00B01507"/>
    <w:rsid w:val="00B1520A"/>
    <w:rsid w:val="00B258BE"/>
    <w:rsid w:val="00B305FD"/>
    <w:rsid w:val="00B57BCC"/>
    <w:rsid w:val="00B7099D"/>
    <w:rsid w:val="00B919BA"/>
    <w:rsid w:val="00BB7E59"/>
    <w:rsid w:val="00BC211B"/>
    <w:rsid w:val="00BF09C6"/>
    <w:rsid w:val="00BF5490"/>
    <w:rsid w:val="00C322D2"/>
    <w:rsid w:val="00C43269"/>
    <w:rsid w:val="00C656EB"/>
    <w:rsid w:val="00C674BE"/>
    <w:rsid w:val="00C72C35"/>
    <w:rsid w:val="00C75E3A"/>
    <w:rsid w:val="00C97896"/>
    <w:rsid w:val="00CA15AF"/>
    <w:rsid w:val="00CA3442"/>
    <w:rsid w:val="00CB2986"/>
    <w:rsid w:val="00CB78E9"/>
    <w:rsid w:val="00CD4ABB"/>
    <w:rsid w:val="00CE51F6"/>
    <w:rsid w:val="00D01AE7"/>
    <w:rsid w:val="00D26D41"/>
    <w:rsid w:val="00D41ED1"/>
    <w:rsid w:val="00D50ACB"/>
    <w:rsid w:val="00D54F73"/>
    <w:rsid w:val="00D552C0"/>
    <w:rsid w:val="00D64B73"/>
    <w:rsid w:val="00D70A70"/>
    <w:rsid w:val="00D7499C"/>
    <w:rsid w:val="00D81191"/>
    <w:rsid w:val="00D855F1"/>
    <w:rsid w:val="00D933A2"/>
    <w:rsid w:val="00DA2007"/>
    <w:rsid w:val="00DA2DFC"/>
    <w:rsid w:val="00DC0899"/>
    <w:rsid w:val="00DC08D5"/>
    <w:rsid w:val="00DC167B"/>
    <w:rsid w:val="00DD3574"/>
    <w:rsid w:val="00DD602F"/>
    <w:rsid w:val="00DF39B7"/>
    <w:rsid w:val="00DF56C6"/>
    <w:rsid w:val="00DF687A"/>
    <w:rsid w:val="00E3314D"/>
    <w:rsid w:val="00E375BB"/>
    <w:rsid w:val="00E441BC"/>
    <w:rsid w:val="00E5031E"/>
    <w:rsid w:val="00E6194A"/>
    <w:rsid w:val="00EA3207"/>
    <w:rsid w:val="00EA7230"/>
    <w:rsid w:val="00EB4885"/>
    <w:rsid w:val="00EB5A97"/>
    <w:rsid w:val="00EB62E7"/>
    <w:rsid w:val="00EB6E62"/>
    <w:rsid w:val="00ED257A"/>
    <w:rsid w:val="00ED4125"/>
    <w:rsid w:val="00ED5B4D"/>
    <w:rsid w:val="00EF52CF"/>
    <w:rsid w:val="00F3776A"/>
    <w:rsid w:val="00F42B58"/>
    <w:rsid w:val="00F6544C"/>
    <w:rsid w:val="00F93B6C"/>
    <w:rsid w:val="00FB0266"/>
    <w:rsid w:val="00FC54FB"/>
    <w:rsid w:val="00FE34EC"/>
    <w:rsid w:val="00FF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5A240"/>
  <w14:defaultImageDpi w14:val="300"/>
  <w15:docId w15:val="{A76C762B-8EF2-49AD-8A44-E5E548FA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E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0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0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FU</Company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Bernard Crespi</cp:lastModifiedBy>
  <cp:revision>32</cp:revision>
  <dcterms:created xsi:type="dcterms:W3CDTF">2023-02-15T17:06:00Z</dcterms:created>
  <dcterms:modified xsi:type="dcterms:W3CDTF">2023-05-29T17:04:00Z</dcterms:modified>
</cp:coreProperties>
</file>